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54132" w14:textId="631EDA82" w:rsidR="00E62A61" w:rsidRDefault="00530EC5" w:rsidP="0061284D">
      <w:pPr>
        <w:rPr>
          <w:rFonts w:hint="eastAsia"/>
          <w:szCs w:val="21"/>
        </w:rPr>
      </w:pPr>
      <w:r>
        <w:rPr>
          <w:noProof/>
        </w:rPr>
        <w:drawing>
          <wp:inline distT="0" distB="0" distL="0" distR="0" wp14:anchorId="07075E86" wp14:editId="6394F926">
            <wp:extent cx="5274310" cy="2990850"/>
            <wp:effectExtent l="0" t="0" r="2540" b="0"/>
            <wp:docPr id="182061937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398"/>
                    <a:stretch/>
                  </pic:blipFill>
                  <pic:spPr bwMode="auto">
                    <a:xfrm>
                      <a:off x="0" y="0"/>
                      <a:ext cx="527431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C04BA2" w14:textId="6E00CC3F" w:rsidR="00530EC5" w:rsidRDefault="00AB46A7" w:rsidP="00530EC5">
      <w:pPr>
        <w:pStyle w:val="a3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78718995"/>
      <w:r w:rsidRPr="002F2E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="009D7229" w:rsidRPr="002F2E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</w:t>
      </w:r>
      <w:r w:rsidRPr="002F2E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D7229" w:rsidRPr="002F2E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 w:rsidRPr="002F2E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52CD9" w:rsidRPr="002F2E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bookmarkEnd w:id="0"/>
      <w:r w:rsidRPr="002F2E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530EC5" w:rsidRPr="00530E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A) Representative images of typical vaginal smears at different estrus stages (Wright-Giemsa Staining). (B) Duration of estrus cycle in control and hypo group. Data are presented as Mean </w:t>
      </w:r>
      <w:r w:rsidR="00530EC5" w:rsidRPr="00530E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±</w:t>
      </w:r>
      <w:r w:rsidR="00530EC5" w:rsidRPr="00530E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EM (n=15 for the control group, n=20 for the hypo group), </w:t>
      </w:r>
      <w:r w:rsidR="00530EC5" w:rsidRPr="00530EC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****p</w:t>
      </w:r>
      <w:r w:rsidR="00530EC5" w:rsidRPr="00530E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lt; 0.0001. (C) Proportion of each estrus stage. Data are presented as Mean </w:t>
      </w:r>
      <w:r w:rsidR="00530EC5" w:rsidRPr="00530E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±</w:t>
      </w:r>
      <w:r w:rsidR="00530EC5" w:rsidRPr="00530E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EM (n=15 for the control group, n=20 for the hypo group), </w:t>
      </w:r>
      <w:proofErr w:type="spellStart"/>
      <w:r w:rsidR="00530EC5" w:rsidRPr="00530EC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:vertAlign w:val="superscript"/>
        </w:rPr>
        <w:t>ns</w:t>
      </w:r>
      <w:r w:rsidR="00530EC5" w:rsidRPr="00530EC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</w:t>
      </w:r>
      <w:proofErr w:type="spellEnd"/>
      <w:r w:rsidR="00530EC5" w:rsidRPr="00530EC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r w:rsidR="00530EC5" w:rsidRPr="00530E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&gt; 0.05, </w:t>
      </w:r>
      <w:r w:rsidR="00530EC5" w:rsidRPr="00530EC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*p</w:t>
      </w:r>
      <w:r w:rsidR="00530EC5" w:rsidRPr="00530E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lt; 0.05. (D) Quality control results of single-cell RNA sequencing data.</w:t>
      </w:r>
    </w:p>
    <w:p w14:paraId="7CF17E46" w14:textId="77777777" w:rsidR="00996E05" w:rsidRDefault="00996E05" w:rsidP="00996E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7E93F1" w14:textId="77777777" w:rsidR="00996E05" w:rsidRDefault="00996E05" w:rsidP="00996E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DF9ADB" w14:textId="77777777" w:rsidR="00996E05" w:rsidRDefault="00996E05" w:rsidP="00996E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8298CE" w14:textId="77777777" w:rsidR="00996E05" w:rsidRDefault="00996E05" w:rsidP="00996E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F6ED8C" w14:textId="77777777" w:rsidR="00996E05" w:rsidRDefault="00996E05" w:rsidP="00996E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AFFAAF" w14:textId="77777777" w:rsidR="00996E05" w:rsidRDefault="00996E05" w:rsidP="00996E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9AEE9B" w14:textId="77777777" w:rsidR="00996E05" w:rsidRDefault="00996E05" w:rsidP="00996E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86BC3E" w14:textId="77777777" w:rsidR="00996E05" w:rsidRDefault="00996E05" w:rsidP="00996E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B87AA9" w14:textId="77777777" w:rsidR="00996E05" w:rsidRDefault="00996E05" w:rsidP="00996E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4EFECD" w14:textId="77777777" w:rsidR="00996E05" w:rsidRDefault="00996E05" w:rsidP="00996E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D7013E" w14:textId="77777777" w:rsidR="00996E05" w:rsidRDefault="00996E05" w:rsidP="00996E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D8BB99" w14:textId="77777777" w:rsidR="00996E05" w:rsidRDefault="00996E05" w:rsidP="00996E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B86340" w14:textId="77777777" w:rsidR="00996E05" w:rsidRDefault="00996E05" w:rsidP="00996E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1A22BB" w14:textId="77777777" w:rsidR="00996E05" w:rsidRDefault="00996E05" w:rsidP="00996E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462F83" w14:textId="77777777" w:rsidR="00996E05" w:rsidRDefault="00996E05" w:rsidP="00996E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D1A3E0" w14:textId="77777777" w:rsidR="00996E05" w:rsidRDefault="00996E05" w:rsidP="009668DF">
      <w:pPr>
        <w:pStyle w:val="a3"/>
        <w:ind w:firstLine="480"/>
        <w:rPr>
          <w:rFonts w:hint="eastAsia"/>
          <w:color w:val="000000" w:themeColor="text1"/>
          <w:sz w:val="24"/>
          <w:szCs w:val="24"/>
        </w:rPr>
      </w:pPr>
    </w:p>
    <w:p w14:paraId="474E0EF4" w14:textId="77777777" w:rsidR="00996E05" w:rsidRDefault="00996E05" w:rsidP="009668DF">
      <w:pPr>
        <w:pStyle w:val="a3"/>
        <w:ind w:firstLine="480"/>
        <w:rPr>
          <w:rFonts w:hint="eastAsia"/>
          <w:color w:val="000000" w:themeColor="text1"/>
          <w:sz w:val="24"/>
          <w:szCs w:val="24"/>
        </w:rPr>
      </w:pPr>
    </w:p>
    <w:p w14:paraId="5278A27D" w14:textId="77777777" w:rsidR="00996E05" w:rsidRDefault="00996E05" w:rsidP="00996E05">
      <w:pPr>
        <w:pStyle w:val="a3"/>
        <w:ind w:firstLineChars="850" w:firstLine="238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72D0B7F" w14:textId="6AD5DCAD" w:rsidR="00996E05" w:rsidRPr="00645D8B" w:rsidRDefault="00645D8B" w:rsidP="00645D8B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E263C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Supplemental Table 1</w:t>
      </w:r>
      <w:r w:rsidRPr="00645D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Primer sequences of genes for qPCR</w:t>
      </w:r>
    </w:p>
    <w:p w14:paraId="6CF20B5F" w14:textId="77777777" w:rsidR="00645D8B" w:rsidRPr="00645D8B" w:rsidRDefault="00645D8B" w:rsidP="00645D8B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837C949" w14:textId="289D7A15" w:rsidR="00996E05" w:rsidRPr="00530EC5" w:rsidRDefault="00996E05" w:rsidP="00530EC5">
      <w:pPr>
        <w:rPr>
          <w:rFonts w:hint="eastAsia"/>
        </w:rPr>
      </w:pPr>
    </w:p>
    <w:tbl>
      <w:tblPr>
        <w:tblpPr w:leftFromText="180" w:rightFromText="180" w:tblpY="871"/>
        <w:tblW w:w="5000" w:type="pct"/>
        <w:tblLook w:val="04A0" w:firstRow="1" w:lastRow="0" w:firstColumn="1" w:lastColumn="0" w:noHBand="0" w:noVBand="1"/>
      </w:tblPr>
      <w:tblGrid>
        <w:gridCol w:w="1037"/>
        <w:gridCol w:w="3681"/>
        <w:gridCol w:w="3588"/>
      </w:tblGrid>
      <w:tr w:rsidR="00996E05" w:rsidRPr="002F2EEE" w14:paraId="7FED0555" w14:textId="77777777" w:rsidTr="00AE6B9F">
        <w:trPr>
          <w:trHeight w:val="312"/>
        </w:trPr>
        <w:tc>
          <w:tcPr>
            <w:tcW w:w="62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F31DA25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221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68ABB78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Forward </w:t>
            </w:r>
          </w:p>
        </w:tc>
        <w:tc>
          <w:tcPr>
            <w:tcW w:w="216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346D883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Reverse </w:t>
            </w:r>
          </w:p>
        </w:tc>
      </w:tr>
      <w:tr w:rsidR="00996E05" w:rsidRPr="002F2EEE" w14:paraId="00806925" w14:textId="77777777" w:rsidTr="00AE6B9F">
        <w:trPr>
          <w:trHeight w:val="312"/>
        </w:trPr>
        <w:tc>
          <w:tcPr>
            <w:tcW w:w="62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2F295E0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cl2</w:t>
            </w:r>
          </w:p>
        </w:tc>
        <w:tc>
          <w:tcPr>
            <w:tcW w:w="221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F6C7FEC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TCATGTGTGTGGAGAGCGTC</w:t>
            </w:r>
          </w:p>
        </w:tc>
        <w:tc>
          <w:tcPr>
            <w:tcW w:w="216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07480DD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AGTTCCACAAAGGCATCCCAG</w:t>
            </w:r>
          </w:p>
        </w:tc>
      </w:tr>
      <w:tr w:rsidR="00996E05" w:rsidRPr="002F2EEE" w14:paraId="219ACB3D" w14:textId="77777777" w:rsidTr="00AE6B9F">
        <w:trPr>
          <w:trHeight w:val="312"/>
        </w:trPr>
        <w:tc>
          <w:tcPr>
            <w:tcW w:w="624" w:type="pct"/>
            <w:shd w:val="clear" w:color="auto" w:fill="auto"/>
            <w:noWrap/>
            <w:vAlign w:val="center"/>
          </w:tcPr>
          <w:p w14:paraId="594E4F29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cl2l1</w:t>
            </w:r>
          </w:p>
        </w:tc>
        <w:tc>
          <w:tcPr>
            <w:tcW w:w="2216" w:type="pct"/>
            <w:shd w:val="clear" w:color="auto" w:fill="auto"/>
            <w:noWrap/>
            <w:vAlign w:val="center"/>
          </w:tcPr>
          <w:p w14:paraId="2C3FC3DE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CGCCGGAGATAGATTTGAATAACC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2549F723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CCCGGTTGCTCTGAGACATT</w:t>
            </w:r>
          </w:p>
        </w:tc>
      </w:tr>
      <w:tr w:rsidR="00996E05" w:rsidRPr="002F2EEE" w14:paraId="03DBC5AC" w14:textId="77777777" w:rsidTr="00AE6B9F">
        <w:trPr>
          <w:trHeight w:val="312"/>
        </w:trPr>
        <w:tc>
          <w:tcPr>
            <w:tcW w:w="624" w:type="pct"/>
            <w:shd w:val="clear" w:color="auto" w:fill="auto"/>
            <w:noWrap/>
            <w:vAlign w:val="center"/>
          </w:tcPr>
          <w:p w14:paraId="4A73AE9D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d</w:t>
            </w:r>
          </w:p>
        </w:tc>
        <w:tc>
          <w:tcPr>
            <w:tcW w:w="2216" w:type="pct"/>
            <w:shd w:val="clear" w:color="auto" w:fill="auto"/>
            <w:noWrap/>
            <w:vAlign w:val="center"/>
          </w:tcPr>
          <w:p w14:paraId="52FE9380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ATAACAGTCATCATGGAGGCGCT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0B6D86DF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CCTTCATCTTCCTCAGTCCCC</w:t>
            </w:r>
          </w:p>
        </w:tc>
      </w:tr>
      <w:tr w:rsidR="00996E05" w:rsidRPr="002F2EEE" w14:paraId="60FFFD3E" w14:textId="77777777" w:rsidTr="00AE6B9F">
        <w:trPr>
          <w:trHeight w:val="312"/>
        </w:trPr>
        <w:tc>
          <w:tcPr>
            <w:tcW w:w="624" w:type="pct"/>
            <w:shd w:val="clear" w:color="auto" w:fill="auto"/>
            <w:noWrap/>
            <w:vAlign w:val="center"/>
          </w:tcPr>
          <w:p w14:paraId="213B14DA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sp3</w:t>
            </w:r>
          </w:p>
        </w:tc>
        <w:tc>
          <w:tcPr>
            <w:tcW w:w="2216" w:type="pct"/>
            <w:shd w:val="clear" w:color="auto" w:fill="auto"/>
            <w:noWrap/>
            <w:vAlign w:val="center"/>
          </w:tcPr>
          <w:p w14:paraId="729BBFF7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GGAGCTTGGAACGCGAAGAA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5C205F97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TTGCGAGCTGACATTCCAGT</w:t>
            </w:r>
          </w:p>
        </w:tc>
      </w:tr>
      <w:tr w:rsidR="00996E05" w:rsidRPr="002F2EEE" w14:paraId="67DFFECD" w14:textId="77777777" w:rsidTr="00AE6B9F">
        <w:trPr>
          <w:trHeight w:val="312"/>
        </w:trPr>
        <w:tc>
          <w:tcPr>
            <w:tcW w:w="624" w:type="pct"/>
            <w:shd w:val="clear" w:color="auto" w:fill="auto"/>
            <w:noWrap/>
            <w:vAlign w:val="center"/>
          </w:tcPr>
          <w:p w14:paraId="57A3281C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sp9</w:t>
            </w:r>
          </w:p>
        </w:tc>
        <w:tc>
          <w:tcPr>
            <w:tcW w:w="2216" w:type="pct"/>
            <w:shd w:val="clear" w:color="auto" w:fill="auto"/>
            <w:noWrap/>
            <w:vAlign w:val="center"/>
          </w:tcPr>
          <w:p w14:paraId="2946AC4A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TATCATCCCCACCCTCACTCT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174C5EDD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GACTTGATCAGTGGGGACTCTG</w:t>
            </w:r>
          </w:p>
        </w:tc>
      </w:tr>
      <w:tr w:rsidR="00996E05" w:rsidRPr="002F2EEE" w14:paraId="1BCC1E96" w14:textId="77777777" w:rsidTr="00AE6B9F">
        <w:trPr>
          <w:trHeight w:val="312"/>
        </w:trPr>
        <w:tc>
          <w:tcPr>
            <w:tcW w:w="624" w:type="pct"/>
            <w:shd w:val="clear" w:color="auto" w:fill="auto"/>
            <w:noWrap/>
            <w:vAlign w:val="center"/>
          </w:tcPr>
          <w:p w14:paraId="173EF95C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px4</w:t>
            </w:r>
          </w:p>
        </w:tc>
        <w:tc>
          <w:tcPr>
            <w:tcW w:w="2216" w:type="pct"/>
            <w:shd w:val="clear" w:color="auto" w:fill="auto"/>
            <w:noWrap/>
            <w:vAlign w:val="center"/>
          </w:tcPr>
          <w:p w14:paraId="65F0EDB3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TGGATAAGTACAGGGGTTGCG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66DBDD77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GTGGGCATCGTCCCCATTTA</w:t>
            </w:r>
          </w:p>
        </w:tc>
      </w:tr>
      <w:tr w:rsidR="00996E05" w:rsidRPr="002F2EEE" w14:paraId="6CD98A8E" w14:textId="77777777" w:rsidTr="00AE6B9F">
        <w:trPr>
          <w:trHeight w:val="312"/>
        </w:trPr>
        <w:tc>
          <w:tcPr>
            <w:tcW w:w="624" w:type="pct"/>
            <w:shd w:val="clear" w:color="auto" w:fill="auto"/>
            <w:noWrap/>
            <w:vAlign w:val="center"/>
          </w:tcPr>
          <w:p w14:paraId="00BE19BE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lc7a11</w:t>
            </w:r>
          </w:p>
        </w:tc>
        <w:tc>
          <w:tcPr>
            <w:tcW w:w="2216" w:type="pct"/>
            <w:shd w:val="clear" w:color="auto" w:fill="auto"/>
            <w:noWrap/>
            <w:vAlign w:val="center"/>
          </w:tcPr>
          <w:p w14:paraId="17EE38CF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AACTGCTGGTAATACGCCCC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29062C2D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GGAAAATCTGGATCCGGGCA</w:t>
            </w:r>
          </w:p>
        </w:tc>
      </w:tr>
      <w:tr w:rsidR="00996E05" w:rsidRPr="002F2EEE" w14:paraId="09FF93CA" w14:textId="77777777" w:rsidTr="00AE6B9F">
        <w:trPr>
          <w:trHeight w:val="312"/>
        </w:trPr>
        <w:tc>
          <w:tcPr>
            <w:tcW w:w="624" w:type="pct"/>
            <w:shd w:val="clear" w:color="auto" w:fill="auto"/>
            <w:noWrap/>
            <w:vAlign w:val="center"/>
          </w:tcPr>
          <w:p w14:paraId="70A567BA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sl4</w:t>
            </w:r>
          </w:p>
        </w:tc>
        <w:tc>
          <w:tcPr>
            <w:tcW w:w="2216" w:type="pct"/>
            <w:shd w:val="clear" w:color="auto" w:fill="auto"/>
            <w:noWrap/>
            <w:vAlign w:val="center"/>
          </w:tcPr>
          <w:p w14:paraId="14892FA7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TGGGCTGACAGAATCATGCG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6DF5CE7D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AACTGTATAACCACCTTCCTGC</w:t>
            </w:r>
          </w:p>
        </w:tc>
      </w:tr>
      <w:tr w:rsidR="00996E05" w:rsidRPr="002F2EEE" w14:paraId="17E8C094" w14:textId="77777777" w:rsidTr="00AE6B9F">
        <w:trPr>
          <w:trHeight w:val="312"/>
        </w:trPr>
        <w:tc>
          <w:tcPr>
            <w:tcW w:w="624" w:type="pct"/>
            <w:shd w:val="clear" w:color="auto" w:fill="auto"/>
            <w:noWrap/>
            <w:vAlign w:val="center"/>
          </w:tcPr>
          <w:p w14:paraId="2CD561F5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pcat3</w:t>
            </w:r>
          </w:p>
        </w:tc>
        <w:tc>
          <w:tcPr>
            <w:tcW w:w="2216" w:type="pct"/>
            <w:shd w:val="clear" w:color="auto" w:fill="auto"/>
            <w:noWrap/>
            <w:vAlign w:val="center"/>
          </w:tcPr>
          <w:p w14:paraId="111BC8FA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TAAGATGGCGTCTACAGCGG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71F9D18B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GTAGAACTGGTGGCCGAAGT</w:t>
            </w:r>
          </w:p>
        </w:tc>
      </w:tr>
      <w:tr w:rsidR="00996E05" w:rsidRPr="002F2EEE" w14:paraId="3FBCD84D" w14:textId="77777777" w:rsidTr="00AE6B9F">
        <w:trPr>
          <w:trHeight w:val="312"/>
        </w:trPr>
        <w:tc>
          <w:tcPr>
            <w:tcW w:w="624" w:type="pct"/>
            <w:shd w:val="clear" w:color="auto" w:fill="auto"/>
            <w:noWrap/>
            <w:vAlign w:val="center"/>
          </w:tcPr>
          <w:p w14:paraId="5730A3A3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ifm2</w:t>
            </w:r>
          </w:p>
        </w:tc>
        <w:tc>
          <w:tcPr>
            <w:tcW w:w="2216" w:type="pct"/>
            <w:shd w:val="clear" w:color="auto" w:fill="auto"/>
            <w:noWrap/>
            <w:vAlign w:val="center"/>
          </w:tcPr>
          <w:p w14:paraId="00029510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TAGAGGGTGGTGAGGCCTTG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7E1D290D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GTTGGCAGGACACCTCGTTA</w:t>
            </w:r>
          </w:p>
        </w:tc>
      </w:tr>
      <w:tr w:rsidR="00996E05" w:rsidRPr="002F2EEE" w14:paraId="57176CBF" w14:textId="77777777" w:rsidTr="00AE6B9F">
        <w:trPr>
          <w:trHeight w:val="312"/>
        </w:trPr>
        <w:tc>
          <w:tcPr>
            <w:tcW w:w="624" w:type="pct"/>
            <w:shd w:val="clear" w:color="auto" w:fill="auto"/>
            <w:noWrap/>
            <w:vAlign w:val="center"/>
          </w:tcPr>
          <w:p w14:paraId="4AC2DE0F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ch1</w:t>
            </w:r>
          </w:p>
        </w:tc>
        <w:tc>
          <w:tcPr>
            <w:tcW w:w="2216" w:type="pct"/>
            <w:shd w:val="clear" w:color="auto" w:fill="auto"/>
            <w:noWrap/>
            <w:vAlign w:val="center"/>
          </w:tcPr>
          <w:p w14:paraId="30CDC85B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CCATTTGTGGGAAGGGTCCA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618C1BE8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GGCCACTGCAATCTGTTTGG</w:t>
            </w:r>
          </w:p>
        </w:tc>
      </w:tr>
      <w:tr w:rsidR="00996E05" w:rsidRPr="002F2EEE" w14:paraId="2197A92A" w14:textId="77777777" w:rsidTr="00AE6B9F">
        <w:trPr>
          <w:trHeight w:val="312"/>
        </w:trPr>
        <w:tc>
          <w:tcPr>
            <w:tcW w:w="624" w:type="pct"/>
            <w:shd w:val="clear" w:color="auto" w:fill="auto"/>
            <w:noWrap/>
            <w:vAlign w:val="center"/>
          </w:tcPr>
          <w:p w14:paraId="38B3B095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F2E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sdmd</w:t>
            </w:r>
            <w:proofErr w:type="spellEnd"/>
          </w:p>
        </w:tc>
        <w:tc>
          <w:tcPr>
            <w:tcW w:w="2216" w:type="pct"/>
            <w:shd w:val="clear" w:color="auto" w:fill="auto"/>
            <w:noWrap/>
            <w:vAlign w:val="center"/>
          </w:tcPr>
          <w:p w14:paraId="608A0BC2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CTCCCTGGCCCTATTGTCA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2AF20432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GTCTTGCTGCATTCTAACCCTG</w:t>
            </w:r>
          </w:p>
        </w:tc>
      </w:tr>
      <w:tr w:rsidR="00996E05" w:rsidRPr="002F2EEE" w14:paraId="2ECF0FEF" w14:textId="77777777" w:rsidTr="00AE6B9F">
        <w:trPr>
          <w:trHeight w:val="312"/>
        </w:trPr>
        <w:tc>
          <w:tcPr>
            <w:tcW w:w="624" w:type="pct"/>
            <w:shd w:val="clear" w:color="auto" w:fill="auto"/>
            <w:noWrap/>
            <w:vAlign w:val="center"/>
          </w:tcPr>
          <w:p w14:paraId="5241702C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F2E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sdme</w:t>
            </w:r>
            <w:proofErr w:type="spellEnd"/>
          </w:p>
        </w:tc>
        <w:tc>
          <w:tcPr>
            <w:tcW w:w="2216" w:type="pct"/>
            <w:shd w:val="clear" w:color="auto" w:fill="auto"/>
            <w:noWrap/>
            <w:vAlign w:val="center"/>
          </w:tcPr>
          <w:p w14:paraId="33791F80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TGCCATTTGCTCCATGCTCTGTC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48BA5155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CGATGCCAAACCTCTCTGTGTCTC</w:t>
            </w:r>
          </w:p>
        </w:tc>
      </w:tr>
      <w:tr w:rsidR="00996E05" w:rsidRPr="002F2EEE" w14:paraId="6D3E8110" w14:textId="77777777" w:rsidTr="00AE6B9F">
        <w:trPr>
          <w:trHeight w:val="312"/>
        </w:trPr>
        <w:tc>
          <w:tcPr>
            <w:tcW w:w="624" w:type="pct"/>
            <w:shd w:val="clear" w:color="auto" w:fill="auto"/>
            <w:noWrap/>
            <w:vAlign w:val="center"/>
          </w:tcPr>
          <w:p w14:paraId="58A3066F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sp1</w:t>
            </w:r>
          </w:p>
        </w:tc>
        <w:tc>
          <w:tcPr>
            <w:tcW w:w="2216" w:type="pct"/>
            <w:shd w:val="clear" w:color="auto" w:fill="auto"/>
            <w:noWrap/>
            <w:vAlign w:val="center"/>
          </w:tcPr>
          <w:p w14:paraId="013ABC86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GACTCTAGACTACAGATGCCAAC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455F1F3F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CTTCTTATTGGCATGATTCCC</w:t>
            </w:r>
          </w:p>
        </w:tc>
      </w:tr>
      <w:tr w:rsidR="00996E05" w:rsidRPr="002F2EEE" w14:paraId="74A66EFE" w14:textId="77777777" w:rsidTr="00AE6B9F">
        <w:trPr>
          <w:trHeight w:val="312"/>
        </w:trPr>
        <w:tc>
          <w:tcPr>
            <w:tcW w:w="62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EA2B91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sp11</w:t>
            </w:r>
          </w:p>
        </w:tc>
        <w:tc>
          <w:tcPr>
            <w:tcW w:w="221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960AC1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AGACCAATGGCCGTACTCGAA</w:t>
            </w:r>
          </w:p>
        </w:tc>
        <w:tc>
          <w:tcPr>
            <w:tcW w:w="216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2766FB" w14:textId="77777777" w:rsidR="00996E05" w:rsidRPr="002F2EEE" w:rsidRDefault="00996E05" w:rsidP="00AE6B9F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EEE">
              <w:rPr>
                <w:rFonts w:ascii="Times New Roman" w:eastAsia="宋体" w:hAnsi="Times New Roman" w:cs="Times New Roman"/>
                <w:kern w:val="0"/>
                <w:szCs w:val="21"/>
              </w:rPr>
              <w:t>TGCTGTCTGATGTTTGGTGCT</w:t>
            </w:r>
          </w:p>
        </w:tc>
      </w:tr>
    </w:tbl>
    <w:p w14:paraId="08484B03" w14:textId="77777777" w:rsidR="006E4707" w:rsidRPr="00645D8B" w:rsidRDefault="006E4707" w:rsidP="00645D8B">
      <w:pPr>
        <w:rPr>
          <w:rFonts w:hint="eastAsia"/>
          <w:color w:val="000000" w:themeColor="text1"/>
          <w:sz w:val="24"/>
          <w:szCs w:val="24"/>
        </w:rPr>
      </w:pPr>
    </w:p>
    <w:p w14:paraId="306D8DD2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410785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A05154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D8D26D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3B85EF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D3E539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91572C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ADA60C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4A0FBE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7C24A7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1848F4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D94C6D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BB2CC2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62B660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6A1778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2ABB89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9FE0DE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6FBECB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2FB22A" w14:textId="2E82652A" w:rsidR="00530EC5" w:rsidRDefault="00530EC5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63C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Supplemental Table 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E53B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erum levels of TSH, fT3, and fT4 in the control and hypo groups. </w:t>
      </w:r>
    </w:p>
    <w:p w14:paraId="17FC273D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b"/>
        <w:tblW w:w="0" w:type="auto"/>
        <w:tblInd w:w="534" w:type="dxa"/>
        <w:tblLook w:val="04A0" w:firstRow="1" w:lastRow="0" w:firstColumn="1" w:lastColumn="0" w:noHBand="0" w:noVBand="1"/>
      </w:tblPr>
      <w:tblGrid>
        <w:gridCol w:w="1596"/>
        <w:gridCol w:w="1947"/>
        <w:gridCol w:w="1985"/>
        <w:gridCol w:w="1984"/>
      </w:tblGrid>
      <w:tr w:rsidR="00530EC5" w14:paraId="5397B233" w14:textId="77777777" w:rsidTr="00486E49"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D2B8D7" w14:textId="77777777" w:rsidR="00530EC5" w:rsidRPr="00CE4327" w:rsidRDefault="00530EC5" w:rsidP="00486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0A0A2A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</w:rPr>
              <w:t>Control group</w:t>
            </w:r>
          </w:p>
          <w:p w14:paraId="2134C2FA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CE4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28C2DF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</w:rPr>
              <w:t>Hypo group</w:t>
            </w:r>
          </w:p>
          <w:p w14:paraId="36C89484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CE4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F66BF0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  <w:i/>
                <w:iCs/>
              </w:rPr>
              <w:t>P</w:t>
            </w:r>
            <w:r w:rsidRPr="00CE4327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30EC5" w14:paraId="21F6576D" w14:textId="77777777" w:rsidTr="00486E49">
        <w:tc>
          <w:tcPr>
            <w:tcW w:w="15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9C2A76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SH (</w:t>
            </w:r>
            <w:proofErr w:type="spellStart"/>
            <w:r>
              <w:rPr>
                <w:rFonts w:ascii="Times New Roman" w:hAnsi="Times New Roman" w:cs="Times New Roman" w:hint="eastAsia"/>
              </w:rPr>
              <w:t>mU</w:t>
            </w:r>
            <w:proofErr w:type="spellEnd"/>
            <w:r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15EC32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1339C4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9BFAEE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</w:rPr>
              <w:t>0.0000</w:t>
            </w:r>
          </w:p>
        </w:tc>
      </w:tr>
      <w:tr w:rsidR="00530EC5" w14:paraId="2C90CA2F" w14:textId="77777777" w:rsidTr="00486E49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284B7B5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T3 </w:t>
            </w:r>
            <w:bookmarkStart w:id="1" w:name="OLE_LINK2"/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</w:rPr>
              <w:t>pmol</w:t>
            </w:r>
            <w:proofErr w:type="spellEnd"/>
            <w:r>
              <w:rPr>
                <w:rFonts w:ascii="Times New Roman" w:hAnsi="Times New Roman" w:cs="Times New Roman" w:hint="eastAsia"/>
              </w:rPr>
              <w:t>/L)</w:t>
            </w:r>
            <w:bookmarkEnd w:id="1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8885CB1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58C625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B6741A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00</w:t>
            </w:r>
          </w:p>
        </w:tc>
      </w:tr>
      <w:tr w:rsidR="00530EC5" w14:paraId="41B89C2E" w14:textId="77777777" w:rsidTr="00486E49"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A94485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T4 (</w:t>
            </w:r>
            <w:proofErr w:type="spellStart"/>
            <w:r>
              <w:rPr>
                <w:rFonts w:ascii="Times New Roman" w:hAnsi="Times New Roman" w:cs="Times New Roman" w:hint="eastAsia"/>
              </w:rPr>
              <w:t>pmol</w:t>
            </w:r>
            <w:proofErr w:type="spellEnd"/>
            <w:r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B66BD1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533865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A7641E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000</w:t>
            </w:r>
          </w:p>
        </w:tc>
      </w:tr>
    </w:tbl>
    <w:p w14:paraId="624C5CE9" w14:textId="77777777" w:rsidR="00530EC5" w:rsidRDefault="00530EC5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3B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ata are presented as Mean </w:t>
      </w:r>
      <w:r w:rsidRPr="00E53B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±</w:t>
      </w:r>
      <w:r w:rsidRPr="00E53B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EM (n=5 for the control group, n=4 for the hypo group).</w:t>
      </w:r>
    </w:p>
    <w:p w14:paraId="26954C6F" w14:textId="77777777" w:rsidR="00530EC5" w:rsidRDefault="00530EC5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A2067B" w14:textId="77777777" w:rsidR="00530EC5" w:rsidRDefault="00530EC5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E2D278" w14:textId="77777777" w:rsidR="00645D8B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DF7374" w14:textId="77777777" w:rsidR="00530EC5" w:rsidRDefault="00530EC5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63C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l Table 3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E162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erum levels of FSH, LH, PRL, E2, and P in </w:t>
      </w:r>
      <w:r w:rsidRPr="00E53B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control and hypo groups. </w:t>
      </w:r>
    </w:p>
    <w:p w14:paraId="73D07781" w14:textId="77777777" w:rsidR="00645D8B" w:rsidRPr="00A0675D" w:rsidRDefault="00645D8B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b"/>
        <w:tblW w:w="0" w:type="auto"/>
        <w:tblInd w:w="534" w:type="dxa"/>
        <w:tblLook w:val="04A0" w:firstRow="1" w:lastRow="0" w:firstColumn="1" w:lastColumn="0" w:noHBand="0" w:noVBand="1"/>
      </w:tblPr>
      <w:tblGrid>
        <w:gridCol w:w="1596"/>
        <w:gridCol w:w="1947"/>
        <w:gridCol w:w="1985"/>
        <w:gridCol w:w="1984"/>
      </w:tblGrid>
      <w:tr w:rsidR="00530EC5" w14:paraId="67586E6B" w14:textId="77777777" w:rsidTr="00486E49"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5CE9A8" w14:textId="77777777" w:rsidR="00530EC5" w:rsidRPr="00CE4327" w:rsidRDefault="00530EC5" w:rsidP="00486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7C9491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</w:rPr>
              <w:t>Control group</w:t>
            </w:r>
          </w:p>
          <w:p w14:paraId="125C63E8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CE4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717DF7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</w:rPr>
              <w:t>Hypo group</w:t>
            </w:r>
          </w:p>
          <w:p w14:paraId="05FA5FE6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CE4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3DB512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  <w:i/>
                <w:iCs/>
              </w:rPr>
              <w:t>P</w:t>
            </w:r>
            <w:r w:rsidRPr="00CE4327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30EC5" w14:paraId="5406158B" w14:textId="77777777" w:rsidTr="00486E49">
        <w:tc>
          <w:tcPr>
            <w:tcW w:w="15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90FAE1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SH</w:t>
            </w:r>
            <w:bookmarkStart w:id="2" w:name="OLE_LINK3"/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</w:rPr>
              <w:t>mIU</w:t>
            </w:r>
            <w:proofErr w:type="spellEnd"/>
            <w:r>
              <w:rPr>
                <w:rFonts w:ascii="Times New Roman" w:hAnsi="Times New Roman" w:cs="Times New Roman" w:hint="eastAsia"/>
              </w:rPr>
              <w:t>/mL)</w:t>
            </w:r>
            <w:bookmarkEnd w:id="2"/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F554D1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C3AFEA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9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40839D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</w:rPr>
              <w:t>0.0000</w:t>
            </w:r>
          </w:p>
        </w:tc>
      </w:tr>
      <w:tr w:rsidR="00530EC5" w14:paraId="615A6E54" w14:textId="77777777" w:rsidTr="00486E49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8756AD6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H (</w:t>
            </w:r>
            <w:proofErr w:type="spellStart"/>
            <w:r>
              <w:rPr>
                <w:rFonts w:ascii="Times New Roman" w:hAnsi="Times New Roman" w:cs="Times New Roman" w:hint="eastAsia"/>
              </w:rPr>
              <w:t>mIU</w:t>
            </w:r>
            <w:proofErr w:type="spellEnd"/>
            <w:r>
              <w:rPr>
                <w:rFonts w:ascii="Times New Roman" w:hAnsi="Times New Roman" w:cs="Times New Roman" w:hint="eastAsia"/>
              </w:rPr>
              <w:t>/mL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B905874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9E2346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1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BBF2B2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00</w:t>
            </w:r>
          </w:p>
        </w:tc>
      </w:tr>
      <w:tr w:rsidR="00530EC5" w14:paraId="6DCD5B25" w14:textId="77777777" w:rsidTr="00486E49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5477A49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L (ng/mL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22B2055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84203D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D5A951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000</w:t>
            </w:r>
          </w:p>
        </w:tc>
      </w:tr>
      <w:tr w:rsidR="00530EC5" w14:paraId="7A81C3F0" w14:textId="77777777" w:rsidTr="00486E49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A2E88A8" w14:textId="77777777" w:rsidR="00530EC5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2 (</w:t>
            </w:r>
            <w:proofErr w:type="spellStart"/>
            <w:r>
              <w:rPr>
                <w:rFonts w:ascii="Times New Roman" w:hAnsi="Times New Roman" w:cs="Times New Roman" w:hint="eastAsia"/>
              </w:rPr>
              <w:t>pmol</w:t>
            </w:r>
            <w:proofErr w:type="spellEnd"/>
            <w:r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63D9CB9" w14:textId="77777777" w:rsidR="00530EC5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3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B2639C" w14:textId="77777777" w:rsidR="00530EC5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9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A441EC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A0675D">
              <w:rPr>
                <w:rFonts w:ascii="Times New Roman" w:hAnsi="Times New Roman" w:cs="Times New Roman" w:hint="eastAsia"/>
              </w:rPr>
              <w:t>0.0009</w:t>
            </w:r>
          </w:p>
        </w:tc>
      </w:tr>
      <w:tr w:rsidR="00530EC5" w14:paraId="25E5AFDE" w14:textId="77777777" w:rsidTr="00486E49"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46B9C8" w14:textId="77777777" w:rsidR="00530EC5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(ng/mL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522791" w14:textId="77777777" w:rsidR="00530EC5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C4AD75" w14:textId="77777777" w:rsidR="00530EC5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3F3BCB" w14:textId="77777777" w:rsidR="00530EC5" w:rsidRPr="00CE4327" w:rsidRDefault="00530EC5" w:rsidP="00486E49">
            <w:pPr>
              <w:jc w:val="center"/>
              <w:rPr>
                <w:rFonts w:ascii="Times New Roman" w:hAnsi="Times New Roman" w:cs="Times New Roman"/>
              </w:rPr>
            </w:pPr>
            <w:r w:rsidRPr="00CE4327">
              <w:rPr>
                <w:rFonts w:ascii="Times New Roman" w:hAnsi="Times New Roman" w:cs="Times New Roman"/>
              </w:rPr>
              <w:t>0.0000</w:t>
            </w:r>
          </w:p>
        </w:tc>
      </w:tr>
    </w:tbl>
    <w:p w14:paraId="7798984F" w14:textId="77777777" w:rsidR="00530EC5" w:rsidRDefault="00530EC5" w:rsidP="00530E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62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ata are presented as Mean </w:t>
      </w:r>
      <w:r w:rsidRPr="00E162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±</w:t>
      </w:r>
      <w:r w:rsidRPr="00E162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EM (n=5 for the control group, n=4 for the hypo group).</w:t>
      </w:r>
    </w:p>
    <w:p w14:paraId="1B971A4F" w14:textId="77777777" w:rsidR="009D7229" w:rsidRPr="00530EC5" w:rsidRDefault="009D7229" w:rsidP="009668DF">
      <w:pPr>
        <w:pStyle w:val="a3"/>
        <w:ind w:firstLine="480"/>
        <w:rPr>
          <w:rFonts w:hint="eastAsia"/>
          <w:color w:val="000000" w:themeColor="text1"/>
          <w:sz w:val="24"/>
          <w:szCs w:val="24"/>
        </w:rPr>
      </w:pPr>
    </w:p>
    <w:sectPr w:rsidR="009D7229" w:rsidRPr="00530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C61DE" w14:textId="77777777" w:rsidR="00E66ADF" w:rsidRDefault="00E66ADF" w:rsidP="005F438B">
      <w:pPr>
        <w:rPr>
          <w:rFonts w:hint="eastAsia"/>
        </w:rPr>
      </w:pPr>
      <w:r>
        <w:separator/>
      </w:r>
    </w:p>
  </w:endnote>
  <w:endnote w:type="continuationSeparator" w:id="0">
    <w:p w14:paraId="2E5B9E27" w14:textId="77777777" w:rsidR="00E66ADF" w:rsidRDefault="00E66ADF" w:rsidP="005F43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82DE88" w14:textId="77777777" w:rsidR="00E66ADF" w:rsidRDefault="00E66ADF" w:rsidP="005F438B">
      <w:pPr>
        <w:rPr>
          <w:rFonts w:hint="eastAsia"/>
        </w:rPr>
      </w:pPr>
      <w:r>
        <w:separator/>
      </w:r>
    </w:p>
  </w:footnote>
  <w:footnote w:type="continuationSeparator" w:id="0">
    <w:p w14:paraId="3777A341" w14:textId="77777777" w:rsidR="00E66ADF" w:rsidRDefault="00E66ADF" w:rsidP="005F438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C0FB8"/>
    <w:multiLevelType w:val="hybridMultilevel"/>
    <w:tmpl w:val="43B612DA"/>
    <w:lvl w:ilvl="0" w:tplc="2DD6CF90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" w15:restartNumberingAfterBreak="0">
    <w:nsid w:val="09F533EC"/>
    <w:multiLevelType w:val="hybridMultilevel"/>
    <w:tmpl w:val="F52AE48C"/>
    <w:lvl w:ilvl="0" w:tplc="5AF02454">
      <w:start w:val="1"/>
      <w:numFmt w:val="decimal"/>
      <w:lvlText w:val="（%1）"/>
      <w:lvlJc w:val="left"/>
      <w:pPr>
        <w:ind w:left="1077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7" w:hanging="440"/>
      </w:pPr>
    </w:lvl>
    <w:lvl w:ilvl="2" w:tplc="0409001B" w:tentative="1">
      <w:start w:val="1"/>
      <w:numFmt w:val="lowerRoman"/>
      <w:lvlText w:val="%3."/>
      <w:lvlJc w:val="right"/>
      <w:pPr>
        <w:ind w:left="1677" w:hanging="440"/>
      </w:pPr>
    </w:lvl>
    <w:lvl w:ilvl="3" w:tplc="0409000F" w:tentative="1">
      <w:start w:val="1"/>
      <w:numFmt w:val="decimal"/>
      <w:lvlText w:val="%4."/>
      <w:lvlJc w:val="left"/>
      <w:pPr>
        <w:ind w:left="2117" w:hanging="440"/>
      </w:pPr>
    </w:lvl>
    <w:lvl w:ilvl="4" w:tplc="04090019" w:tentative="1">
      <w:start w:val="1"/>
      <w:numFmt w:val="lowerLetter"/>
      <w:lvlText w:val="%5)"/>
      <w:lvlJc w:val="left"/>
      <w:pPr>
        <w:ind w:left="2557" w:hanging="440"/>
      </w:pPr>
    </w:lvl>
    <w:lvl w:ilvl="5" w:tplc="0409001B" w:tentative="1">
      <w:start w:val="1"/>
      <w:numFmt w:val="lowerRoman"/>
      <w:lvlText w:val="%6."/>
      <w:lvlJc w:val="right"/>
      <w:pPr>
        <w:ind w:left="2997" w:hanging="440"/>
      </w:pPr>
    </w:lvl>
    <w:lvl w:ilvl="6" w:tplc="0409000F" w:tentative="1">
      <w:start w:val="1"/>
      <w:numFmt w:val="decimal"/>
      <w:lvlText w:val="%7."/>
      <w:lvlJc w:val="left"/>
      <w:pPr>
        <w:ind w:left="3437" w:hanging="440"/>
      </w:pPr>
    </w:lvl>
    <w:lvl w:ilvl="7" w:tplc="04090019" w:tentative="1">
      <w:start w:val="1"/>
      <w:numFmt w:val="lowerLetter"/>
      <w:lvlText w:val="%8)"/>
      <w:lvlJc w:val="left"/>
      <w:pPr>
        <w:ind w:left="3877" w:hanging="440"/>
      </w:pPr>
    </w:lvl>
    <w:lvl w:ilvl="8" w:tplc="0409001B" w:tentative="1">
      <w:start w:val="1"/>
      <w:numFmt w:val="lowerRoman"/>
      <w:lvlText w:val="%9."/>
      <w:lvlJc w:val="right"/>
      <w:pPr>
        <w:ind w:left="4317" w:hanging="440"/>
      </w:pPr>
    </w:lvl>
  </w:abstractNum>
  <w:abstractNum w:abstractNumId="2" w15:restartNumberingAfterBreak="0">
    <w:nsid w:val="143265BE"/>
    <w:multiLevelType w:val="hybridMultilevel"/>
    <w:tmpl w:val="4E14C44A"/>
    <w:lvl w:ilvl="0" w:tplc="F416A1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3" w15:restartNumberingAfterBreak="0">
    <w:nsid w:val="3FFB447A"/>
    <w:multiLevelType w:val="hybridMultilevel"/>
    <w:tmpl w:val="37284898"/>
    <w:lvl w:ilvl="0" w:tplc="69044D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B05356E"/>
    <w:multiLevelType w:val="hybridMultilevel"/>
    <w:tmpl w:val="886CF67E"/>
    <w:lvl w:ilvl="0" w:tplc="243A3A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FFB2E8F"/>
    <w:multiLevelType w:val="hybridMultilevel"/>
    <w:tmpl w:val="0B9CAE8A"/>
    <w:lvl w:ilvl="0" w:tplc="7FB01C24">
      <w:start w:val="1"/>
      <w:numFmt w:val="decimal"/>
      <w:lvlText w:val="（%1）"/>
      <w:lvlJc w:val="left"/>
      <w:pPr>
        <w:ind w:left="1077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7" w:hanging="440"/>
      </w:pPr>
    </w:lvl>
    <w:lvl w:ilvl="2" w:tplc="0409001B" w:tentative="1">
      <w:start w:val="1"/>
      <w:numFmt w:val="lowerRoman"/>
      <w:lvlText w:val="%3."/>
      <w:lvlJc w:val="right"/>
      <w:pPr>
        <w:ind w:left="1677" w:hanging="440"/>
      </w:pPr>
    </w:lvl>
    <w:lvl w:ilvl="3" w:tplc="0409000F" w:tentative="1">
      <w:start w:val="1"/>
      <w:numFmt w:val="decimal"/>
      <w:lvlText w:val="%4."/>
      <w:lvlJc w:val="left"/>
      <w:pPr>
        <w:ind w:left="2117" w:hanging="440"/>
      </w:pPr>
    </w:lvl>
    <w:lvl w:ilvl="4" w:tplc="04090019" w:tentative="1">
      <w:start w:val="1"/>
      <w:numFmt w:val="lowerLetter"/>
      <w:lvlText w:val="%5)"/>
      <w:lvlJc w:val="left"/>
      <w:pPr>
        <w:ind w:left="2557" w:hanging="440"/>
      </w:pPr>
    </w:lvl>
    <w:lvl w:ilvl="5" w:tplc="0409001B" w:tentative="1">
      <w:start w:val="1"/>
      <w:numFmt w:val="lowerRoman"/>
      <w:lvlText w:val="%6."/>
      <w:lvlJc w:val="right"/>
      <w:pPr>
        <w:ind w:left="2997" w:hanging="440"/>
      </w:pPr>
    </w:lvl>
    <w:lvl w:ilvl="6" w:tplc="0409000F" w:tentative="1">
      <w:start w:val="1"/>
      <w:numFmt w:val="decimal"/>
      <w:lvlText w:val="%7."/>
      <w:lvlJc w:val="left"/>
      <w:pPr>
        <w:ind w:left="3437" w:hanging="440"/>
      </w:pPr>
    </w:lvl>
    <w:lvl w:ilvl="7" w:tplc="04090019" w:tentative="1">
      <w:start w:val="1"/>
      <w:numFmt w:val="lowerLetter"/>
      <w:lvlText w:val="%8)"/>
      <w:lvlJc w:val="left"/>
      <w:pPr>
        <w:ind w:left="3877" w:hanging="440"/>
      </w:pPr>
    </w:lvl>
    <w:lvl w:ilvl="8" w:tplc="0409001B" w:tentative="1">
      <w:start w:val="1"/>
      <w:numFmt w:val="lowerRoman"/>
      <w:lvlText w:val="%9."/>
      <w:lvlJc w:val="right"/>
      <w:pPr>
        <w:ind w:left="4317" w:hanging="440"/>
      </w:pPr>
    </w:lvl>
  </w:abstractNum>
  <w:abstractNum w:abstractNumId="6" w15:restartNumberingAfterBreak="0">
    <w:nsid w:val="71092EEB"/>
    <w:multiLevelType w:val="hybridMultilevel"/>
    <w:tmpl w:val="A1387C70"/>
    <w:lvl w:ilvl="0" w:tplc="4BA42F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990059442">
    <w:abstractNumId w:val="3"/>
  </w:num>
  <w:num w:numId="2" w16cid:durableId="1252736994">
    <w:abstractNumId w:val="4"/>
  </w:num>
  <w:num w:numId="3" w16cid:durableId="1563638514">
    <w:abstractNumId w:val="0"/>
  </w:num>
  <w:num w:numId="4" w16cid:durableId="50152943">
    <w:abstractNumId w:val="1"/>
  </w:num>
  <w:num w:numId="5" w16cid:durableId="511143744">
    <w:abstractNumId w:val="5"/>
  </w:num>
  <w:num w:numId="6" w16cid:durableId="597644383">
    <w:abstractNumId w:val="2"/>
  </w:num>
  <w:num w:numId="7" w16cid:durableId="191038158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 Fertility&amp;amp;Sterilit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twe0zz3rzrtzepep0p0xv4zfx2pv2x9f2d&quot;&gt;embryo&lt;record-ids&gt;&lt;item&gt;43&lt;/item&gt;&lt;item&gt;44&lt;/item&gt;&lt;item&gt;52&lt;/item&gt;&lt;item&gt;57&lt;/item&gt;&lt;item&gt;66&lt;/item&gt;&lt;item&gt;74&lt;/item&gt;&lt;item&gt;80&lt;/item&gt;&lt;item&gt;85&lt;/item&gt;&lt;item&gt;91&lt;/item&gt;&lt;item&gt;92&lt;/item&gt;&lt;item&gt;100&lt;/item&gt;&lt;item&gt;121&lt;/item&gt;&lt;item&gt;134&lt;/item&gt;&lt;item&gt;138&lt;/item&gt;&lt;item&gt;140&lt;/item&gt;&lt;item&gt;141&lt;/item&gt;&lt;item&gt;142&lt;/item&gt;&lt;item&gt;145&lt;/item&gt;&lt;item&gt;148&lt;/item&gt;&lt;item&gt;149&lt;/item&gt;&lt;item&gt;153&lt;/item&gt;&lt;item&gt;154&lt;/item&gt;&lt;item&gt;155&lt;/item&gt;&lt;item&gt;156&lt;/item&gt;&lt;item&gt;157&lt;/item&gt;&lt;item&gt;158&lt;/item&gt;&lt;item&gt;162&lt;/item&gt;&lt;item&gt;163&lt;/item&gt;&lt;item&gt;164&lt;/item&gt;&lt;item&gt;166&lt;/item&gt;&lt;item&gt;169&lt;/item&gt;&lt;item&gt;170&lt;/item&gt;&lt;item&gt;171&lt;/item&gt;&lt;item&gt;173&lt;/item&gt;&lt;item&gt;176&lt;/item&gt;&lt;item&gt;177&lt;/item&gt;&lt;item&gt;179&lt;/item&gt;&lt;item&gt;180&lt;/item&gt;&lt;item&gt;181&lt;/item&gt;&lt;item&gt;182&lt;/item&gt;&lt;/record-ids&gt;&lt;/item&gt;&lt;/Libraries&gt;"/>
  </w:docVars>
  <w:rsids>
    <w:rsidRoot w:val="00D27765"/>
    <w:rsid w:val="00000FC2"/>
    <w:rsid w:val="000014E8"/>
    <w:rsid w:val="00001CEC"/>
    <w:rsid w:val="00003AD4"/>
    <w:rsid w:val="0000427E"/>
    <w:rsid w:val="0000490C"/>
    <w:rsid w:val="00004986"/>
    <w:rsid w:val="00004D6F"/>
    <w:rsid w:val="00004DA2"/>
    <w:rsid w:val="000052D2"/>
    <w:rsid w:val="00005F9E"/>
    <w:rsid w:val="00010CFB"/>
    <w:rsid w:val="00011B75"/>
    <w:rsid w:val="000120D1"/>
    <w:rsid w:val="0001222C"/>
    <w:rsid w:val="0001324F"/>
    <w:rsid w:val="000134FE"/>
    <w:rsid w:val="00013740"/>
    <w:rsid w:val="000147E3"/>
    <w:rsid w:val="00015491"/>
    <w:rsid w:val="00015AB4"/>
    <w:rsid w:val="0001778B"/>
    <w:rsid w:val="000201D1"/>
    <w:rsid w:val="00020295"/>
    <w:rsid w:val="000208FA"/>
    <w:rsid w:val="00023CB9"/>
    <w:rsid w:val="00023D6F"/>
    <w:rsid w:val="00024E31"/>
    <w:rsid w:val="00026082"/>
    <w:rsid w:val="00026459"/>
    <w:rsid w:val="00026F3F"/>
    <w:rsid w:val="000275AC"/>
    <w:rsid w:val="0002789D"/>
    <w:rsid w:val="00027FEE"/>
    <w:rsid w:val="00030554"/>
    <w:rsid w:val="000314E1"/>
    <w:rsid w:val="00031CC0"/>
    <w:rsid w:val="00032629"/>
    <w:rsid w:val="00035094"/>
    <w:rsid w:val="00036566"/>
    <w:rsid w:val="00036993"/>
    <w:rsid w:val="00040DE0"/>
    <w:rsid w:val="00042FA7"/>
    <w:rsid w:val="00046190"/>
    <w:rsid w:val="00046E93"/>
    <w:rsid w:val="0004776B"/>
    <w:rsid w:val="00050875"/>
    <w:rsid w:val="000516D1"/>
    <w:rsid w:val="00052F4B"/>
    <w:rsid w:val="0005348E"/>
    <w:rsid w:val="0005412D"/>
    <w:rsid w:val="00055088"/>
    <w:rsid w:val="0005610E"/>
    <w:rsid w:val="000575E3"/>
    <w:rsid w:val="00057A5F"/>
    <w:rsid w:val="000610D6"/>
    <w:rsid w:val="000625F3"/>
    <w:rsid w:val="00062AAD"/>
    <w:rsid w:val="00063BEE"/>
    <w:rsid w:val="000649D2"/>
    <w:rsid w:val="0006779E"/>
    <w:rsid w:val="00070339"/>
    <w:rsid w:val="00070BBA"/>
    <w:rsid w:val="00070C31"/>
    <w:rsid w:val="00071CAB"/>
    <w:rsid w:val="00072A0C"/>
    <w:rsid w:val="00073942"/>
    <w:rsid w:val="00073AB3"/>
    <w:rsid w:val="00074494"/>
    <w:rsid w:val="00075B87"/>
    <w:rsid w:val="00076803"/>
    <w:rsid w:val="00076C00"/>
    <w:rsid w:val="00076D51"/>
    <w:rsid w:val="00080F27"/>
    <w:rsid w:val="000838CE"/>
    <w:rsid w:val="00085A66"/>
    <w:rsid w:val="00087E3A"/>
    <w:rsid w:val="000901AA"/>
    <w:rsid w:val="00090F84"/>
    <w:rsid w:val="00091C9D"/>
    <w:rsid w:val="00092803"/>
    <w:rsid w:val="00092952"/>
    <w:rsid w:val="000932F8"/>
    <w:rsid w:val="00093D8A"/>
    <w:rsid w:val="00094168"/>
    <w:rsid w:val="00094CA7"/>
    <w:rsid w:val="0009603D"/>
    <w:rsid w:val="000966D1"/>
    <w:rsid w:val="00096F6C"/>
    <w:rsid w:val="00097AC5"/>
    <w:rsid w:val="000A0943"/>
    <w:rsid w:val="000A1BCE"/>
    <w:rsid w:val="000A25A5"/>
    <w:rsid w:val="000A32DD"/>
    <w:rsid w:val="000A441F"/>
    <w:rsid w:val="000A4DB0"/>
    <w:rsid w:val="000A570B"/>
    <w:rsid w:val="000A6A8D"/>
    <w:rsid w:val="000B09F2"/>
    <w:rsid w:val="000B0FCD"/>
    <w:rsid w:val="000B1BFE"/>
    <w:rsid w:val="000B2496"/>
    <w:rsid w:val="000B2B4A"/>
    <w:rsid w:val="000B4010"/>
    <w:rsid w:val="000B41E8"/>
    <w:rsid w:val="000B4E7B"/>
    <w:rsid w:val="000B5B40"/>
    <w:rsid w:val="000B7A1F"/>
    <w:rsid w:val="000C0016"/>
    <w:rsid w:val="000C116B"/>
    <w:rsid w:val="000C11D3"/>
    <w:rsid w:val="000C2EA6"/>
    <w:rsid w:val="000C401E"/>
    <w:rsid w:val="000C59E2"/>
    <w:rsid w:val="000C6110"/>
    <w:rsid w:val="000C63BD"/>
    <w:rsid w:val="000C6C10"/>
    <w:rsid w:val="000C6DBF"/>
    <w:rsid w:val="000C7061"/>
    <w:rsid w:val="000D0315"/>
    <w:rsid w:val="000D08E6"/>
    <w:rsid w:val="000D170D"/>
    <w:rsid w:val="000D20B5"/>
    <w:rsid w:val="000D2FA2"/>
    <w:rsid w:val="000D3225"/>
    <w:rsid w:val="000D354E"/>
    <w:rsid w:val="000D411E"/>
    <w:rsid w:val="000D462A"/>
    <w:rsid w:val="000D5D37"/>
    <w:rsid w:val="000D6697"/>
    <w:rsid w:val="000D743C"/>
    <w:rsid w:val="000D74DA"/>
    <w:rsid w:val="000E0198"/>
    <w:rsid w:val="000E0C20"/>
    <w:rsid w:val="000E1D48"/>
    <w:rsid w:val="000E2694"/>
    <w:rsid w:val="000E2B7B"/>
    <w:rsid w:val="000E2DBF"/>
    <w:rsid w:val="000E3D29"/>
    <w:rsid w:val="000E40BC"/>
    <w:rsid w:val="000E7675"/>
    <w:rsid w:val="000F0505"/>
    <w:rsid w:val="000F11D7"/>
    <w:rsid w:val="000F6CFC"/>
    <w:rsid w:val="001035C3"/>
    <w:rsid w:val="00104ADA"/>
    <w:rsid w:val="00105D4A"/>
    <w:rsid w:val="001065B3"/>
    <w:rsid w:val="00107C82"/>
    <w:rsid w:val="00107FFB"/>
    <w:rsid w:val="0011129A"/>
    <w:rsid w:val="00113006"/>
    <w:rsid w:val="001137B5"/>
    <w:rsid w:val="00114470"/>
    <w:rsid w:val="00114DC6"/>
    <w:rsid w:val="001153E4"/>
    <w:rsid w:val="001161C8"/>
    <w:rsid w:val="00120889"/>
    <w:rsid w:val="00121843"/>
    <w:rsid w:val="00123168"/>
    <w:rsid w:val="00123748"/>
    <w:rsid w:val="00124B65"/>
    <w:rsid w:val="001250F5"/>
    <w:rsid w:val="00125DB3"/>
    <w:rsid w:val="001300A4"/>
    <w:rsid w:val="00130394"/>
    <w:rsid w:val="0013056C"/>
    <w:rsid w:val="00132843"/>
    <w:rsid w:val="001335DC"/>
    <w:rsid w:val="0013369F"/>
    <w:rsid w:val="001341D7"/>
    <w:rsid w:val="00135B47"/>
    <w:rsid w:val="00140B1B"/>
    <w:rsid w:val="0014227F"/>
    <w:rsid w:val="00142D1C"/>
    <w:rsid w:val="001439B8"/>
    <w:rsid w:val="00143BFF"/>
    <w:rsid w:val="0014567B"/>
    <w:rsid w:val="00145CB0"/>
    <w:rsid w:val="00146722"/>
    <w:rsid w:val="00150438"/>
    <w:rsid w:val="00153595"/>
    <w:rsid w:val="00153EEB"/>
    <w:rsid w:val="00154481"/>
    <w:rsid w:val="001544D1"/>
    <w:rsid w:val="001546C5"/>
    <w:rsid w:val="00156EB3"/>
    <w:rsid w:val="00160CCE"/>
    <w:rsid w:val="00160FBF"/>
    <w:rsid w:val="00161070"/>
    <w:rsid w:val="00161F7F"/>
    <w:rsid w:val="00163764"/>
    <w:rsid w:val="00163CAE"/>
    <w:rsid w:val="0016463F"/>
    <w:rsid w:val="00164756"/>
    <w:rsid w:val="00164C71"/>
    <w:rsid w:val="0016538D"/>
    <w:rsid w:val="0016722C"/>
    <w:rsid w:val="00171773"/>
    <w:rsid w:val="00171C53"/>
    <w:rsid w:val="00172396"/>
    <w:rsid w:val="00172FDB"/>
    <w:rsid w:val="001744C2"/>
    <w:rsid w:val="00174729"/>
    <w:rsid w:val="001749DD"/>
    <w:rsid w:val="00175C73"/>
    <w:rsid w:val="00176CDC"/>
    <w:rsid w:val="0017705B"/>
    <w:rsid w:val="00177212"/>
    <w:rsid w:val="00180FE5"/>
    <w:rsid w:val="001820C5"/>
    <w:rsid w:val="00182587"/>
    <w:rsid w:val="00182A3F"/>
    <w:rsid w:val="00182CD7"/>
    <w:rsid w:val="00184341"/>
    <w:rsid w:val="00184F8A"/>
    <w:rsid w:val="001864F0"/>
    <w:rsid w:val="00187800"/>
    <w:rsid w:val="00190597"/>
    <w:rsid w:val="00190F68"/>
    <w:rsid w:val="0019200B"/>
    <w:rsid w:val="00195A9D"/>
    <w:rsid w:val="001974AE"/>
    <w:rsid w:val="001A0E36"/>
    <w:rsid w:val="001A130A"/>
    <w:rsid w:val="001A19F9"/>
    <w:rsid w:val="001A1DA5"/>
    <w:rsid w:val="001A203C"/>
    <w:rsid w:val="001A26CB"/>
    <w:rsid w:val="001A35F7"/>
    <w:rsid w:val="001A38FE"/>
    <w:rsid w:val="001A4A0C"/>
    <w:rsid w:val="001A4E2F"/>
    <w:rsid w:val="001A63FC"/>
    <w:rsid w:val="001A6C3F"/>
    <w:rsid w:val="001B0971"/>
    <w:rsid w:val="001B1698"/>
    <w:rsid w:val="001B1A8E"/>
    <w:rsid w:val="001B277D"/>
    <w:rsid w:val="001B3A61"/>
    <w:rsid w:val="001B4A21"/>
    <w:rsid w:val="001B6514"/>
    <w:rsid w:val="001B71CB"/>
    <w:rsid w:val="001B71F6"/>
    <w:rsid w:val="001B77A1"/>
    <w:rsid w:val="001C1E8F"/>
    <w:rsid w:val="001C2738"/>
    <w:rsid w:val="001C4137"/>
    <w:rsid w:val="001C4729"/>
    <w:rsid w:val="001D0242"/>
    <w:rsid w:val="001D0FF4"/>
    <w:rsid w:val="001D1009"/>
    <w:rsid w:val="001D2314"/>
    <w:rsid w:val="001D454C"/>
    <w:rsid w:val="001D4761"/>
    <w:rsid w:val="001D4B84"/>
    <w:rsid w:val="001D5803"/>
    <w:rsid w:val="001E0EEC"/>
    <w:rsid w:val="001E1141"/>
    <w:rsid w:val="001E11D2"/>
    <w:rsid w:val="001E1B83"/>
    <w:rsid w:val="001E320B"/>
    <w:rsid w:val="001E3360"/>
    <w:rsid w:val="001E376B"/>
    <w:rsid w:val="001E42A2"/>
    <w:rsid w:val="001E4701"/>
    <w:rsid w:val="001E5381"/>
    <w:rsid w:val="001E59C3"/>
    <w:rsid w:val="001E64F3"/>
    <w:rsid w:val="001E6983"/>
    <w:rsid w:val="001E6D2C"/>
    <w:rsid w:val="001E7412"/>
    <w:rsid w:val="001E7F0C"/>
    <w:rsid w:val="001F244E"/>
    <w:rsid w:val="001F2FBC"/>
    <w:rsid w:val="001F38D3"/>
    <w:rsid w:val="001F3DBF"/>
    <w:rsid w:val="001F3E6E"/>
    <w:rsid w:val="001F4CB0"/>
    <w:rsid w:val="001F6B2A"/>
    <w:rsid w:val="001F6CC4"/>
    <w:rsid w:val="002016B0"/>
    <w:rsid w:val="00202D75"/>
    <w:rsid w:val="00203676"/>
    <w:rsid w:val="002038C6"/>
    <w:rsid w:val="00203BE2"/>
    <w:rsid w:val="00203DB7"/>
    <w:rsid w:val="002041CF"/>
    <w:rsid w:val="00204283"/>
    <w:rsid w:val="002065B5"/>
    <w:rsid w:val="00206B7C"/>
    <w:rsid w:val="002130C7"/>
    <w:rsid w:val="0021484A"/>
    <w:rsid w:val="00214D65"/>
    <w:rsid w:val="00215088"/>
    <w:rsid w:val="0021514B"/>
    <w:rsid w:val="00215768"/>
    <w:rsid w:val="0021604B"/>
    <w:rsid w:val="0021640E"/>
    <w:rsid w:val="00216976"/>
    <w:rsid w:val="00217215"/>
    <w:rsid w:val="00220AF4"/>
    <w:rsid w:val="00222C3C"/>
    <w:rsid w:val="00223A1D"/>
    <w:rsid w:val="00225258"/>
    <w:rsid w:val="00225B0E"/>
    <w:rsid w:val="00227585"/>
    <w:rsid w:val="0022791C"/>
    <w:rsid w:val="00230C9B"/>
    <w:rsid w:val="002314C6"/>
    <w:rsid w:val="00233A0D"/>
    <w:rsid w:val="00233F1E"/>
    <w:rsid w:val="00234696"/>
    <w:rsid w:val="00234784"/>
    <w:rsid w:val="00235353"/>
    <w:rsid w:val="00235CC6"/>
    <w:rsid w:val="0024094B"/>
    <w:rsid w:val="0024284E"/>
    <w:rsid w:val="00242ACC"/>
    <w:rsid w:val="002433D2"/>
    <w:rsid w:val="0024361E"/>
    <w:rsid w:val="00243BAE"/>
    <w:rsid w:val="00243BC0"/>
    <w:rsid w:val="0024432B"/>
    <w:rsid w:val="002444D5"/>
    <w:rsid w:val="00245003"/>
    <w:rsid w:val="00245ADF"/>
    <w:rsid w:val="00245BB3"/>
    <w:rsid w:val="00246AD3"/>
    <w:rsid w:val="00246AF3"/>
    <w:rsid w:val="00247132"/>
    <w:rsid w:val="0024722E"/>
    <w:rsid w:val="0024735D"/>
    <w:rsid w:val="00247C06"/>
    <w:rsid w:val="00250D0A"/>
    <w:rsid w:val="00251312"/>
    <w:rsid w:val="002522AE"/>
    <w:rsid w:val="0025691B"/>
    <w:rsid w:val="00257441"/>
    <w:rsid w:val="0026023E"/>
    <w:rsid w:val="00260CEA"/>
    <w:rsid w:val="00261BD2"/>
    <w:rsid w:val="00262BAC"/>
    <w:rsid w:val="00263728"/>
    <w:rsid w:val="002660EB"/>
    <w:rsid w:val="0026668B"/>
    <w:rsid w:val="00270F97"/>
    <w:rsid w:val="00270FC3"/>
    <w:rsid w:val="00270FF6"/>
    <w:rsid w:val="0027104A"/>
    <w:rsid w:val="0027295E"/>
    <w:rsid w:val="00272DAF"/>
    <w:rsid w:val="00272E53"/>
    <w:rsid w:val="002741F1"/>
    <w:rsid w:val="0027461C"/>
    <w:rsid w:val="00274BEC"/>
    <w:rsid w:val="00276929"/>
    <w:rsid w:val="00276C85"/>
    <w:rsid w:val="002777A5"/>
    <w:rsid w:val="002820F9"/>
    <w:rsid w:val="00282B72"/>
    <w:rsid w:val="00283055"/>
    <w:rsid w:val="0028310A"/>
    <w:rsid w:val="0028373E"/>
    <w:rsid w:val="002839BD"/>
    <w:rsid w:val="00285D48"/>
    <w:rsid w:val="00286011"/>
    <w:rsid w:val="002866EB"/>
    <w:rsid w:val="00286A42"/>
    <w:rsid w:val="00290442"/>
    <w:rsid w:val="00290799"/>
    <w:rsid w:val="0029134E"/>
    <w:rsid w:val="00291533"/>
    <w:rsid w:val="00291B04"/>
    <w:rsid w:val="002927AE"/>
    <w:rsid w:val="00292B71"/>
    <w:rsid w:val="00293D1C"/>
    <w:rsid w:val="00293E36"/>
    <w:rsid w:val="00295C7D"/>
    <w:rsid w:val="002963BD"/>
    <w:rsid w:val="00296A77"/>
    <w:rsid w:val="00296D2F"/>
    <w:rsid w:val="00296E83"/>
    <w:rsid w:val="00296F0C"/>
    <w:rsid w:val="002971B7"/>
    <w:rsid w:val="002975E4"/>
    <w:rsid w:val="002A06C5"/>
    <w:rsid w:val="002A5A2D"/>
    <w:rsid w:val="002A6219"/>
    <w:rsid w:val="002A788B"/>
    <w:rsid w:val="002B07CC"/>
    <w:rsid w:val="002B21B3"/>
    <w:rsid w:val="002B2A72"/>
    <w:rsid w:val="002B2E58"/>
    <w:rsid w:val="002B2F18"/>
    <w:rsid w:val="002B3BC7"/>
    <w:rsid w:val="002B3F6F"/>
    <w:rsid w:val="002B5679"/>
    <w:rsid w:val="002B6570"/>
    <w:rsid w:val="002C40AD"/>
    <w:rsid w:val="002C4245"/>
    <w:rsid w:val="002C545E"/>
    <w:rsid w:val="002C5489"/>
    <w:rsid w:val="002C555A"/>
    <w:rsid w:val="002C5EAE"/>
    <w:rsid w:val="002C66AA"/>
    <w:rsid w:val="002C6FBA"/>
    <w:rsid w:val="002D188A"/>
    <w:rsid w:val="002D3C6E"/>
    <w:rsid w:val="002D3EB3"/>
    <w:rsid w:val="002D586F"/>
    <w:rsid w:val="002D623D"/>
    <w:rsid w:val="002D650B"/>
    <w:rsid w:val="002D6ABD"/>
    <w:rsid w:val="002D719C"/>
    <w:rsid w:val="002D77A2"/>
    <w:rsid w:val="002E16FD"/>
    <w:rsid w:val="002E2202"/>
    <w:rsid w:val="002E3373"/>
    <w:rsid w:val="002E3A62"/>
    <w:rsid w:val="002E49F6"/>
    <w:rsid w:val="002E51AD"/>
    <w:rsid w:val="002E6033"/>
    <w:rsid w:val="002E69B9"/>
    <w:rsid w:val="002E6DD2"/>
    <w:rsid w:val="002E781F"/>
    <w:rsid w:val="002F1839"/>
    <w:rsid w:val="002F2298"/>
    <w:rsid w:val="002F22BE"/>
    <w:rsid w:val="002F2A49"/>
    <w:rsid w:val="002F2EEE"/>
    <w:rsid w:val="002F37AC"/>
    <w:rsid w:val="002F3BBC"/>
    <w:rsid w:val="002F3EF1"/>
    <w:rsid w:val="002F5D83"/>
    <w:rsid w:val="002F6389"/>
    <w:rsid w:val="002F6B3E"/>
    <w:rsid w:val="002F7098"/>
    <w:rsid w:val="002F764D"/>
    <w:rsid w:val="002F7882"/>
    <w:rsid w:val="002F7DB9"/>
    <w:rsid w:val="00301F2F"/>
    <w:rsid w:val="003020FD"/>
    <w:rsid w:val="0030229B"/>
    <w:rsid w:val="00303A35"/>
    <w:rsid w:val="00303B42"/>
    <w:rsid w:val="00307608"/>
    <w:rsid w:val="00307A50"/>
    <w:rsid w:val="003109BB"/>
    <w:rsid w:val="00310A5B"/>
    <w:rsid w:val="00311220"/>
    <w:rsid w:val="0031155E"/>
    <w:rsid w:val="00311965"/>
    <w:rsid w:val="00311CDE"/>
    <w:rsid w:val="00312F9A"/>
    <w:rsid w:val="0031303E"/>
    <w:rsid w:val="00313876"/>
    <w:rsid w:val="00315900"/>
    <w:rsid w:val="00320AF6"/>
    <w:rsid w:val="00322768"/>
    <w:rsid w:val="003232F3"/>
    <w:rsid w:val="00323AB4"/>
    <w:rsid w:val="00323E9D"/>
    <w:rsid w:val="00325405"/>
    <w:rsid w:val="00327A6B"/>
    <w:rsid w:val="00331228"/>
    <w:rsid w:val="003316C2"/>
    <w:rsid w:val="00332547"/>
    <w:rsid w:val="0033683D"/>
    <w:rsid w:val="0034047F"/>
    <w:rsid w:val="00340C67"/>
    <w:rsid w:val="00344E0A"/>
    <w:rsid w:val="00344E1C"/>
    <w:rsid w:val="00345962"/>
    <w:rsid w:val="003473A4"/>
    <w:rsid w:val="00347DA3"/>
    <w:rsid w:val="003507CE"/>
    <w:rsid w:val="00350C43"/>
    <w:rsid w:val="00351D8C"/>
    <w:rsid w:val="0035319F"/>
    <w:rsid w:val="003536EF"/>
    <w:rsid w:val="00353807"/>
    <w:rsid w:val="00354627"/>
    <w:rsid w:val="00354CD3"/>
    <w:rsid w:val="00355EEF"/>
    <w:rsid w:val="00356EC6"/>
    <w:rsid w:val="003619B5"/>
    <w:rsid w:val="00361AB0"/>
    <w:rsid w:val="00363C16"/>
    <w:rsid w:val="003650BF"/>
    <w:rsid w:val="00365D7F"/>
    <w:rsid w:val="00366934"/>
    <w:rsid w:val="0036764A"/>
    <w:rsid w:val="00367800"/>
    <w:rsid w:val="00367A9F"/>
    <w:rsid w:val="003720E4"/>
    <w:rsid w:val="003722FE"/>
    <w:rsid w:val="003732DC"/>
    <w:rsid w:val="00373591"/>
    <w:rsid w:val="00373632"/>
    <w:rsid w:val="00374544"/>
    <w:rsid w:val="003745F6"/>
    <w:rsid w:val="00375723"/>
    <w:rsid w:val="00375CAF"/>
    <w:rsid w:val="0037662A"/>
    <w:rsid w:val="00376A58"/>
    <w:rsid w:val="00377B54"/>
    <w:rsid w:val="00380FB6"/>
    <w:rsid w:val="00381D1C"/>
    <w:rsid w:val="00382552"/>
    <w:rsid w:val="0038261C"/>
    <w:rsid w:val="00384998"/>
    <w:rsid w:val="00385607"/>
    <w:rsid w:val="00387315"/>
    <w:rsid w:val="0039002A"/>
    <w:rsid w:val="00391BC9"/>
    <w:rsid w:val="00392402"/>
    <w:rsid w:val="003958F7"/>
    <w:rsid w:val="00395B42"/>
    <w:rsid w:val="003961C1"/>
    <w:rsid w:val="003968F8"/>
    <w:rsid w:val="003975B4"/>
    <w:rsid w:val="0039778D"/>
    <w:rsid w:val="003A0064"/>
    <w:rsid w:val="003A0670"/>
    <w:rsid w:val="003A1516"/>
    <w:rsid w:val="003A1F39"/>
    <w:rsid w:val="003A2FD8"/>
    <w:rsid w:val="003A321A"/>
    <w:rsid w:val="003A3B3D"/>
    <w:rsid w:val="003A785D"/>
    <w:rsid w:val="003A7CF9"/>
    <w:rsid w:val="003A7E3B"/>
    <w:rsid w:val="003B0500"/>
    <w:rsid w:val="003B267D"/>
    <w:rsid w:val="003B287C"/>
    <w:rsid w:val="003B4F5F"/>
    <w:rsid w:val="003B5207"/>
    <w:rsid w:val="003B6662"/>
    <w:rsid w:val="003B6E44"/>
    <w:rsid w:val="003B7362"/>
    <w:rsid w:val="003B7443"/>
    <w:rsid w:val="003C330A"/>
    <w:rsid w:val="003C3535"/>
    <w:rsid w:val="003C37E2"/>
    <w:rsid w:val="003C6055"/>
    <w:rsid w:val="003C6876"/>
    <w:rsid w:val="003C6E54"/>
    <w:rsid w:val="003D0520"/>
    <w:rsid w:val="003D384F"/>
    <w:rsid w:val="003D46E3"/>
    <w:rsid w:val="003D5A31"/>
    <w:rsid w:val="003D6E6B"/>
    <w:rsid w:val="003D7592"/>
    <w:rsid w:val="003D765B"/>
    <w:rsid w:val="003D777D"/>
    <w:rsid w:val="003D7D08"/>
    <w:rsid w:val="003E08F7"/>
    <w:rsid w:val="003E1588"/>
    <w:rsid w:val="003E295B"/>
    <w:rsid w:val="003E4278"/>
    <w:rsid w:val="003E554C"/>
    <w:rsid w:val="003E5D81"/>
    <w:rsid w:val="003F19D9"/>
    <w:rsid w:val="003F2022"/>
    <w:rsid w:val="003F264C"/>
    <w:rsid w:val="003F5A89"/>
    <w:rsid w:val="003F6184"/>
    <w:rsid w:val="003F6789"/>
    <w:rsid w:val="00401E86"/>
    <w:rsid w:val="004027AE"/>
    <w:rsid w:val="00402B07"/>
    <w:rsid w:val="00402FDD"/>
    <w:rsid w:val="00404193"/>
    <w:rsid w:val="00404A79"/>
    <w:rsid w:val="004056CE"/>
    <w:rsid w:val="00405954"/>
    <w:rsid w:val="00406586"/>
    <w:rsid w:val="0040776A"/>
    <w:rsid w:val="00411E8C"/>
    <w:rsid w:val="00412BCA"/>
    <w:rsid w:val="00415DDF"/>
    <w:rsid w:val="00416400"/>
    <w:rsid w:val="0041754C"/>
    <w:rsid w:val="004205F5"/>
    <w:rsid w:val="0042094A"/>
    <w:rsid w:val="00420A66"/>
    <w:rsid w:val="00421BCC"/>
    <w:rsid w:val="00423FAB"/>
    <w:rsid w:val="004240EF"/>
    <w:rsid w:val="004247BE"/>
    <w:rsid w:val="00424E82"/>
    <w:rsid w:val="0042674A"/>
    <w:rsid w:val="00430672"/>
    <w:rsid w:val="004316E0"/>
    <w:rsid w:val="004345B0"/>
    <w:rsid w:val="004375A3"/>
    <w:rsid w:val="00437694"/>
    <w:rsid w:val="00437A77"/>
    <w:rsid w:val="00440428"/>
    <w:rsid w:val="0044238A"/>
    <w:rsid w:val="004431B4"/>
    <w:rsid w:val="004432BE"/>
    <w:rsid w:val="00443519"/>
    <w:rsid w:val="00443941"/>
    <w:rsid w:val="00443C55"/>
    <w:rsid w:val="00446373"/>
    <w:rsid w:val="0044646C"/>
    <w:rsid w:val="00447AA4"/>
    <w:rsid w:val="0045027F"/>
    <w:rsid w:val="00450C66"/>
    <w:rsid w:val="004529D0"/>
    <w:rsid w:val="00453ED4"/>
    <w:rsid w:val="00454C24"/>
    <w:rsid w:val="00455416"/>
    <w:rsid w:val="00455D43"/>
    <w:rsid w:val="004567B4"/>
    <w:rsid w:val="004569D8"/>
    <w:rsid w:val="004606F0"/>
    <w:rsid w:val="00460A3A"/>
    <w:rsid w:val="00461FC0"/>
    <w:rsid w:val="004624BA"/>
    <w:rsid w:val="00462642"/>
    <w:rsid w:val="00463DDF"/>
    <w:rsid w:val="00464660"/>
    <w:rsid w:val="004671D1"/>
    <w:rsid w:val="0047176A"/>
    <w:rsid w:val="00475D06"/>
    <w:rsid w:val="00476A79"/>
    <w:rsid w:val="004808B5"/>
    <w:rsid w:val="00480C6A"/>
    <w:rsid w:val="0048124E"/>
    <w:rsid w:val="00481AC0"/>
    <w:rsid w:val="00481D1A"/>
    <w:rsid w:val="004821B8"/>
    <w:rsid w:val="00482BB4"/>
    <w:rsid w:val="00482E5C"/>
    <w:rsid w:val="004830CA"/>
    <w:rsid w:val="00486967"/>
    <w:rsid w:val="00487C3F"/>
    <w:rsid w:val="0049020D"/>
    <w:rsid w:val="004906F6"/>
    <w:rsid w:val="00490CC0"/>
    <w:rsid w:val="004919C3"/>
    <w:rsid w:val="004922CF"/>
    <w:rsid w:val="00493336"/>
    <w:rsid w:val="004939CC"/>
    <w:rsid w:val="00495028"/>
    <w:rsid w:val="004A0077"/>
    <w:rsid w:val="004A170C"/>
    <w:rsid w:val="004A1A17"/>
    <w:rsid w:val="004A4506"/>
    <w:rsid w:val="004A52B7"/>
    <w:rsid w:val="004A60E0"/>
    <w:rsid w:val="004B03BD"/>
    <w:rsid w:val="004B0FE3"/>
    <w:rsid w:val="004B169F"/>
    <w:rsid w:val="004B2E40"/>
    <w:rsid w:val="004B5531"/>
    <w:rsid w:val="004B5E4A"/>
    <w:rsid w:val="004B6587"/>
    <w:rsid w:val="004B7BFC"/>
    <w:rsid w:val="004C1BDC"/>
    <w:rsid w:val="004C1C40"/>
    <w:rsid w:val="004C1C95"/>
    <w:rsid w:val="004C29C7"/>
    <w:rsid w:val="004C2BCB"/>
    <w:rsid w:val="004C4BEF"/>
    <w:rsid w:val="004C4D17"/>
    <w:rsid w:val="004C5057"/>
    <w:rsid w:val="004C6CAD"/>
    <w:rsid w:val="004C7C20"/>
    <w:rsid w:val="004D0E3C"/>
    <w:rsid w:val="004D0FF5"/>
    <w:rsid w:val="004D142D"/>
    <w:rsid w:val="004D1FE9"/>
    <w:rsid w:val="004D21CF"/>
    <w:rsid w:val="004D25D1"/>
    <w:rsid w:val="004D3DA0"/>
    <w:rsid w:val="004D48DB"/>
    <w:rsid w:val="004D4A41"/>
    <w:rsid w:val="004D584F"/>
    <w:rsid w:val="004D5CFA"/>
    <w:rsid w:val="004D6779"/>
    <w:rsid w:val="004E0A2E"/>
    <w:rsid w:val="004E0FEC"/>
    <w:rsid w:val="004E13A7"/>
    <w:rsid w:val="004E163E"/>
    <w:rsid w:val="004E2D7A"/>
    <w:rsid w:val="004E33F5"/>
    <w:rsid w:val="004E41CC"/>
    <w:rsid w:val="004E4D53"/>
    <w:rsid w:val="004E5003"/>
    <w:rsid w:val="004E58A2"/>
    <w:rsid w:val="004E5C3A"/>
    <w:rsid w:val="004E6904"/>
    <w:rsid w:val="004E6EED"/>
    <w:rsid w:val="004E7344"/>
    <w:rsid w:val="004F08FF"/>
    <w:rsid w:val="004F1B47"/>
    <w:rsid w:val="004F26B4"/>
    <w:rsid w:val="004F2B1E"/>
    <w:rsid w:val="004F2EFC"/>
    <w:rsid w:val="004F3B78"/>
    <w:rsid w:val="004F44DD"/>
    <w:rsid w:val="004F4CC8"/>
    <w:rsid w:val="004F4D7A"/>
    <w:rsid w:val="004F5EE1"/>
    <w:rsid w:val="004F637F"/>
    <w:rsid w:val="004F6452"/>
    <w:rsid w:val="0050101D"/>
    <w:rsid w:val="00501EE7"/>
    <w:rsid w:val="005031C6"/>
    <w:rsid w:val="00504419"/>
    <w:rsid w:val="00504D94"/>
    <w:rsid w:val="00504F58"/>
    <w:rsid w:val="0050550F"/>
    <w:rsid w:val="0050651C"/>
    <w:rsid w:val="005105D3"/>
    <w:rsid w:val="00510DBC"/>
    <w:rsid w:val="00511665"/>
    <w:rsid w:val="00511667"/>
    <w:rsid w:val="00512466"/>
    <w:rsid w:val="00512F0D"/>
    <w:rsid w:val="00513412"/>
    <w:rsid w:val="00514F21"/>
    <w:rsid w:val="00515668"/>
    <w:rsid w:val="00516305"/>
    <w:rsid w:val="005200AD"/>
    <w:rsid w:val="005214B6"/>
    <w:rsid w:val="00523271"/>
    <w:rsid w:val="005246B5"/>
    <w:rsid w:val="00525989"/>
    <w:rsid w:val="00526278"/>
    <w:rsid w:val="005275B3"/>
    <w:rsid w:val="00527A0E"/>
    <w:rsid w:val="00530740"/>
    <w:rsid w:val="00530CDD"/>
    <w:rsid w:val="00530EC5"/>
    <w:rsid w:val="0053245A"/>
    <w:rsid w:val="00533555"/>
    <w:rsid w:val="00533702"/>
    <w:rsid w:val="00535151"/>
    <w:rsid w:val="0053542B"/>
    <w:rsid w:val="00535848"/>
    <w:rsid w:val="00536B64"/>
    <w:rsid w:val="00540C82"/>
    <w:rsid w:val="00540D0A"/>
    <w:rsid w:val="00543CDB"/>
    <w:rsid w:val="00546A0F"/>
    <w:rsid w:val="00547034"/>
    <w:rsid w:val="0054768E"/>
    <w:rsid w:val="0055025B"/>
    <w:rsid w:val="005507A7"/>
    <w:rsid w:val="005524DD"/>
    <w:rsid w:val="0055347B"/>
    <w:rsid w:val="005541B1"/>
    <w:rsid w:val="005557F4"/>
    <w:rsid w:val="00555FC5"/>
    <w:rsid w:val="00556227"/>
    <w:rsid w:val="005564CF"/>
    <w:rsid w:val="005567D5"/>
    <w:rsid w:val="005574C4"/>
    <w:rsid w:val="0055791D"/>
    <w:rsid w:val="00557D54"/>
    <w:rsid w:val="005625D2"/>
    <w:rsid w:val="00562699"/>
    <w:rsid w:val="00562C6E"/>
    <w:rsid w:val="00564123"/>
    <w:rsid w:val="0056451E"/>
    <w:rsid w:val="00564B22"/>
    <w:rsid w:val="00564D20"/>
    <w:rsid w:val="00565390"/>
    <w:rsid w:val="005655D4"/>
    <w:rsid w:val="0056613F"/>
    <w:rsid w:val="005661AA"/>
    <w:rsid w:val="005665F2"/>
    <w:rsid w:val="00566651"/>
    <w:rsid w:val="0056682A"/>
    <w:rsid w:val="00566CE5"/>
    <w:rsid w:val="0056711C"/>
    <w:rsid w:val="00567467"/>
    <w:rsid w:val="00567B73"/>
    <w:rsid w:val="00567D2A"/>
    <w:rsid w:val="00570150"/>
    <w:rsid w:val="00570A54"/>
    <w:rsid w:val="00571763"/>
    <w:rsid w:val="00574436"/>
    <w:rsid w:val="00576D02"/>
    <w:rsid w:val="00576DFF"/>
    <w:rsid w:val="0058088E"/>
    <w:rsid w:val="0058146E"/>
    <w:rsid w:val="005814F4"/>
    <w:rsid w:val="005817DC"/>
    <w:rsid w:val="0058267C"/>
    <w:rsid w:val="005852F7"/>
    <w:rsid w:val="00585389"/>
    <w:rsid w:val="00585C8F"/>
    <w:rsid w:val="00586A79"/>
    <w:rsid w:val="00586D50"/>
    <w:rsid w:val="00586D63"/>
    <w:rsid w:val="00591C47"/>
    <w:rsid w:val="005924BD"/>
    <w:rsid w:val="00592995"/>
    <w:rsid w:val="00593A11"/>
    <w:rsid w:val="00594040"/>
    <w:rsid w:val="0059415C"/>
    <w:rsid w:val="00595A78"/>
    <w:rsid w:val="00595E9E"/>
    <w:rsid w:val="005A1B0D"/>
    <w:rsid w:val="005A2C7C"/>
    <w:rsid w:val="005A2D09"/>
    <w:rsid w:val="005A41B7"/>
    <w:rsid w:val="005A5C19"/>
    <w:rsid w:val="005A71DF"/>
    <w:rsid w:val="005A79E2"/>
    <w:rsid w:val="005A7D8E"/>
    <w:rsid w:val="005B0277"/>
    <w:rsid w:val="005B0DB1"/>
    <w:rsid w:val="005B0DEC"/>
    <w:rsid w:val="005B202C"/>
    <w:rsid w:val="005B2E38"/>
    <w:rsid w:val="005B3082"/>
    <w:rsid w:val="005B30EB"/>
    <w:rsid w:val="005B3C0B"/>
    <w:rsid w:val="005B4524"/>
    <w:rsid w:val="005B53D5"/>
    <w:rsid w:val="005C0390"/>
    <w:rsid w:val="005C14C4"/>
    <w:rsid w:val="005C2837"/>
    <w:rsid w:val="005C3BCA"/>
    <w:rsid w:val="005C69D9"/>
    <w:rsid w:val="005D279E"/>
    <w:rsid w:val="005D2EEA"/>
    <w:rsid w:val="005D319D"/>
    <w:rsid w:val="005D368B"/>
    <w:rsid w:val="005D48AC"/>
    <w:rsid w:val="005D5B27"/>
    <w:rsid w:val="005D796D"/>
    <w:rsid w:val="005E0FDD"/>
    <w:rsid w:val="005E1B78"/>
    <w:rsid w:val="005E2AAA"/>
    <w:rsid w:val="005E2F5E"/>
    <w:rsid w:val="005E5662"/>
    <w:rsid w:val="005E5D09"/>
    <w:rsid w:val="005E7DDF"/>
    <w:rsid w:val="005F27B2"/>
    <w:rsid w:val="005F3377"/>
    <w:rsid w:val="005F4065"/>
    <w:rsid w:val="005F438B"/>
    <w:rsid w:val="005F60EC"/>
    <w:rsid w:val="005F6121"/>
    <w:rsid w:val="005F6266"/>
    <w:rsid w:val="005F6F1A"/>
    <w:rsid w:val="005F6F1B"/>
    <w:rsid w:val="005F6F27"/>
    <w:rsid w:val="005F7511"/>
    <w:rsid w:val="00600B4F"/>
    <w:rsid w:val="00600EE8"/>
    <w:rsid w:val="00601CCE"/>
    <w:rsid w:val="0060371A"/>
    <w:rsid w:val="00604632"/>
    <w:rsid w:val="00605604"/>
    <w:rsid w:val="00605DFA"/>
    <w:rsid w:val="00605F22"/>
    <w:rsid w:val="006122D8"/>
    <w:rsid w:val="00612766"/>
    <w:rsid w:val="0061284D"/>
    <w:rsid w:val="00612E40"/>
    <w:rsid w:val="00613072"/>
    <w:rsid w:val="0061316A"/>
    <w:rsid w:val="006138E5"/>
    <w:rsid w:val="00613D34"/>
    <w:rsid w:val="0061405D"/>
    <w:rsid w:val="0061501F"/>
    <w:rsid w:val="00615368"/>
    <w:rsid w:val="00616BBB"/>
    <w:rsid w:val="00616DE5"/>
    <w:rsid w:val="00617540"/>
    <w:rsid w:val="00620B64"/>
    <w:rsid w:val="006213FE"/>
    <w:rsid w:val="006236AA"/>
    <w:rsid w:val="00626D3F"/>
    <w:rsid w:val="00627184"/>
    <w:rsid w:val="00627FA2"/>
    <w:rsid w:val="00631B9F"/>
    <w:rsid w:val="006326F5"/>
    <w:rsid w:val="00633C3B"/>
    <w:rsid w:val="00634402"/>
    <w:rsid w:val="00634AB2"/>
    <w:rsid w:val="00636669"/>
    <w:rsid w:val="00636B23"/>
    <w:rsid w:val="00637794"/>
    <w:rsid w:val="00640922"/>
    <w:rsid w:val="0064163A"/>
    <w:rsid w:val="0064183C"/>
    <w:rsid w:val="00641D34"/>
    <w:rsid w:val="00642E57"/>
    <w:rsid w:val="006442D6"/>
    <w:rsid w:val="00644B99"/>
    <w:rsid w:val="00644CE7"/>
    <w:rsid w:val="00645C75"/>
    <w:rsid w:val="00645D8B"/>
    <w:rsid w:val="00645FE0"/>
    <w:rsid w:val="0064606E"/>
    <w:rsid w:val="006466CF"/>
    <w:rsid w:val="006475C4"/>
    <w:rsid w:val="00647A2D"/>
    <w:rsid w:val="00651CFC"/>
    <w:rsid w:val="00653936"/>
    <w:rsid w:val="00653E02"/>
    <w:rsid w:val="006544A4"/>
    <w:rsid w:val="006559CE"/>
    <w:rsid w:val="00655EFA"/>
    <w:rsid w:val="00656D84"/>
    <w:rsid w:val="00656F3D"/>
    <w:rsid w:val="00657471"/>
    <w:rsid w:val="00657803"/>
    <w:rsid w:val="00661E08"/>
    <w:rsid w:val="0066386C"/>
    <w:rsid w:val="006649FA"/>
    <w:rsid w:val="0066561A"/>
    <w:rsid w:val="006657B8"/>
    <w:rsid w:val="00667322"/>
    <w:rsid w:val="00667A54"/>
    <w:rsid w:val="00670111"/>
    <w:rsid w:val="00671E8D"/>
    <w:rsid w:val="00672FBB"/>
    <w:rsid w:val="006754E2"/>
    <w:rsid w:val="006769FA"/>
    <w:rsid w:val="00676D08"/>
    <w:rsid w:val="0067732E"/>
    <w:rsid w:val="006807A4"/>
    <w:rsid w:val="006809F0"/>
    <w:rsid w:val="00681D71"/>
    <w:rsid w:val="006822DB"/>
    <w:rsid w:val="00683FAE"/>
    <w:rsid w:val="0068411F"/>
    <w:rsid w:val="00685737"/>
    <w:rsid w:val="0068689C"/>
    <w:rsid w:val="00686995"/>
    <w:rsid w:val="00686B0C"/>
    <w:rsid w:val="00687E56"/>
    <w:rsid w:val="006905EE"/>
    <w:rsid w:val="00690ECD"/>
    <w:rsid w:val="00691396"/>
    <w:rsid w:val="00694DF5"/>
    <w:rsid w:val="0069509D"/>
    <w:rsid w:val="00695BBF"/>
    <w:rsid w:val="00695C10"/>
    <w:rsid w:val="006962C9"/>
    <w:rsid w:val="00697210"/>
    <w:rsid w:val="006973D0"/>
    <w:rsid w:val="00697484"/>
    <w:rsid w:val="0069778B"/>
    <w:rsid w:val="006979BC"/>
    <w:rsid w:val="006A0207"/>
    <w:rsid w:val="006A0CA7"/>
    <w:rsid w:val="006A1CF5"/>
    <w:rsid w:val="006A46FF"/>
    <w:rsid w:val="006A47C2"/>
    <w:rsid w:val="006A4C80"/>
    <w:rsid w:val="006A4E5E"/>
    <w:rsid w:val="006A79F8"/>
    <w:rsid w:val="006A7B06"/>
    <w:rsid w:val="006B06C8"/>
    <w:rsid w:val="006B109D"/>
    <w:rsid w:val="006B2891"/>
    <w:rsid w:val="006B34B0"/>
    <w:rsid w:val="006B50B1"/>
    <w:rsid w:val="006B51F3"/>
    <w:rsid w:val="006B59D1"/>
    <w:rsid w:val="006B6D9C"/>
    <w:rsid w:val="006B763B"/>
    <w:rsid w:val="006B7CF7"/>
    <w:rsid w:val="006C066D"/>
    <w:rsid w:val="006C0EDE"/>
    <w:rsid w:val="006C1DC4"/>
    <w:rsid w:val="006C21C5"/>
    <w:rsid w:val="006C27FF"/>
    <w:rsid w:val="006C2E93"/>
    <w:rsid w:val="006C3D4F"/>
    <w:rsid w:val="006C4264"/>
    <w:rsid w:val="006C445A"/>
    <w:rsid w:val="006C4758"/>
    <w:rsid w:val="006C505C"/>
    <w:rsid w:val="006C58E7"/>
    <w:rsid w:val="006C6C1A"/>
    <w:rsid w:val="006C6E7B"/>
    <w:rsid w:val="006D092E"/>
    <w:rsid w:val="006D3025"/>
    <w:rsid w:val="006D48E4"/>
    <w:rsid w:val="006D499A"/>
    <w:rsid w:val="006D4CA3"/>
    <w:rsid w:val="006D5521"/>
    <w:rsid w:val="006D5C72"/>
    <w:rsid w:val="006D5DB3"/>
    <w:rsid w:val="006D6F13"/>
    <w:rsid w:val="006E074D"/>
    <w:rsid w:val="006E09DB"/>
    <w:rsid w:val="006E0E3D"/>
    <w:rsid w:val="006E1E30"/>
    <w:rsid w:val="006E285A"/>
    <w:rsid w:val="006E4707"/>
    <w:rsid w:val="006E5469"/>
    <w:rsid w:val="006E5BC1"/>
    <w:rsid w:val="006E62F2"/>
    <w:rsid w:val="006E64EE"/>
    <w:rsid w:val="006E6838"/>
    <w:rsid w:val="006E6854"/>
    <w:rsid w:val="006F0810"/>
    <w:rsid w:val="006F148C"/>
    <w:rsid w:val="006F4E4C"/>
    <w:rsid w:val="006F64DE"/>
    <w:rsid w:val="006F6607"/>
    <w:rsid w:val="006F6AEA"/>
    <w:rsid w:val="006F6C67"/>
    <w:rsid w:val="00704165"/>
    <w:rsid w:val="00704474"/>
    <w:rsid w:val="00705A27"/>
    <w:rsid w:val="007101B4"/>
    <w:rsid w:val="0071105B"/>
    <w:rsid w:val="00711923"/>
    <w:rsid w:val="00711C9D"/>
    <w:rsid w:val="007126E5"/>
    <w:rsid w:val="007132E8"/>
    <w:rsid w:val="00713B2E"/>
    <w:rsid w:val="00715EDC"/>
    <w:rsid w:val="007167DB"/>
    <w:rsid w:val="00716865"/>
    <w:rsid w:val="007169D6"/>
    <w:rsid w:val="00717DBB"/>
    <w:rsid w:val="00720365"/>
    <w:rsid w:val="0072259F"/>
    <w:rsid w:val="00722CD7"/>
    <w:rsid w:val="0072329A"/>
    <w:rsid w:val="0072347E"/>
    <w:rsid w:val="00724764"/>
    <w:rsid w:val="0072511C"/>
    <w:rsid w:val="0072556B"/>
    <w:rsid w:val="00725917"/>
    <w:rsid w:val="00726039"/>
    <w:rsid w:val="00726345"/>
    <w:rsid w:val="0072727A"/>
    <w:rsid w:val="007274B0"/>
    <w:rsid w:val="007303BF"/>
    <w:rsid w:val="007317FE"/>
    <w:rsid w:val="00732F51"/>
    <w:rsid w:val="007334AF"/>
    <w:rsid w:val="0073367F"/>
    <w:rsid w:val="007336E1"/>
    <w:rsid w:val="007354C0"/>
    <w:rsid w:val="007356F0"/>
    <w:rsid w:val="0074269F"/>
    <w:rsid w:val="00742C53"/>
    <w:rsid w:val="007462B3"/>
    <w:rsid w:val="00746C17"/>
    <w:rsid w:val="00747173"/>
    <w:rsid w:val="00747465"/>
    <w:rsid w:val="007476E6"/>
    <w:rsid w:val="0075078A"/>
    <w:rsid w:val="00752555"/>
    <w:rsid w:val="00752DB3"/>
    <w:rsid w:val="007540F0"/>
    <w:rsid w:val="007560CB"/>
    <w:rsid w:val="00761B53"/>
    <w:rsid w:val="007633E6"/>
    <w:rsid w:val="00763691"/>
    <w:rsid w:val="00764AD1"/>
    <w:rsid w:val="00764DAE"/>
    <w:rsid w:val="00765514"/>
    <w:rsid w:val="0077076D"/>
    <w:rsid w:val="0077417D"/>
    <w:rsid w:val="00775CFE"/>
    <w:rsid w:val="00776121"/>
    <w:rsid w:val="007762DD"/>
    <w:rsid w:val="00776924"/>
    <w:rsid w:val="007777DA"/>
    <w:rsid w:val="00777A7E"/>
    <w:rsid w:val="00780114"/>
    <w:rsid w:val="007801AF"/>
    <w:rsid w:val="00780488"/>
    <w:rsid w:val="007805C5"/>
    <w:rsid w:val="00781128"/>
    <w:rsid w:val="00781CB6"/>
    <w:rsid w:val="007835B4"/>
    <w:rsid w:val="00784218"/>
    <w:rsid w:val="00785393"/>
    <w:rsid w:val="00785706"/>
    <w:rsid w:val="00790B33"/>
    <w:rsid w:val="0079213D"/>
    <w:rsid w:val="00792185"/>
    <w:rsid w:val="00794973"/>
    <w:rsid w:val="00794CF5"/>
    <w:rsid w:val="007953C7"/>
    <w:rsid w:val="0079655E"/>
    <w:rsid w:val="007A0BCE"/>
    <w:rsid w:val="007A0CCA"/>
    <w:rsid w:val="007A14FE"/>
    <w:rsid w:val="007A1F29"/>
    <w:rsid w:val="007A21B8"/>
    <w:rsid w:val="007A2ACF"/>
    <w:rsid w:val="007A2D9A"/>
    <w:rsid w:val="007A6AE0"/>
    <w:rsid w:val="007A7FAF"/>
    <w:rsid w:val="007B0FFE"/>
    <w:rsid w:val="007B1378"/>
    <w:rsid w:val="007B1C67"/>
    <w:rsid w:val="007B2870"/>
    <w:rsid w:val="007B3639"/>
    <w:rsid w:val="007B3950"/>
    <w:rsid w:val="007B3B6B"/>
    <w:rsid w:val="007B3FB2"/>
    <w:rsid w:val="007B48F9"/>
    <w:rsid w:val="007B545B"/>
    <w:rsid w:val="007B6978"/>
    <w:rsid w:val="007B6EDB"/>
    <w:rsid w:val="007B727E"/>
    <w:rsid w:val="007C0203"/>
    <w:rsid w:val="007C0C14"/>
    <w:rsid w:val="007C13EE"/>
    <w:rsid w:val="007C1CCA"/>
    <w:rsid w:val="007C1F46"/>
    <w:rsid w:val="007C293B"/>
    <w:rsid w:val="007C2B7D"/>
    <w:rsid w:val="007C4210"/>
    <w:rsid w:val="007C511A"/>
    <w:rsid w:val="007C5A0A"/>
    <w:rsid w:val="007C5E65"/>
    <w:rsid w:val="007D144C"/>
    <w:rsid w:val="007D1746"/>
    <w:rsid w:val="007D1AC9"/>
    <w:rsid w:val="007D1B87"/>
    <w:rsid w:val="007D308A"/>
    <w:rsid w:val="007D3A17"/>
    <w:rsid w:val="007D4B11"/>
    <w:rsid w:val="007D58A1"/>
    <w:rsid w:val="007D5AFF"/>
    <w:rsid w:val="007D617D"/>
    <w:rsid w:val="007E0790"/>
    <w:rsid w:val="007E08D4"/>
    <w:rsid w:val="007E18D3"/>
    <w:rsid w:val="007E21BA"/>
    <w:rsid w:val="007E233F"/>
    <w:rsid w:val="007E3EA4"/>
    <w:rsid w:val="007E5CB3"/>
    <w:rsid w:val="007E7EA4"/>
    <w:rsid w:val="007F08E3"/>
    <w:rsid w:val="007F2061"/>
    <w:rsid w:val="007F2F5F"/>
    <w:rsid w:val="007F4AC1"/>
    <w:rsid w:val="007F4D61"/>
    <w:rsid w:val="007F5174"/>
    <w:rsid w:val="007F55FD"/>
    <w:rsid w:val="007F5E20"/>
    <w:rsid w:val="007F7B95"/>
    <w:rsid w:val="00800481"/>
    <w:rsid w:val="008010EA"/>
    <w:rsid w:val="008017AA"/>
    <w:rsid w:val="0080185B"/>
    <w:rsid w:val="00803CD8"/>
    <w:rsid w:val="00804625"/>
    <w:rsid w:val="00811151"/>
    <w:rsid w:val="008113CD"/>
    <w:rsid w:val="0081203F"/>
    <w:rsid w:val="00813E01"/>
    <w:rsid w:val="00814C94"/>
    <w:rsid w:val="0081661D"/>
    <w:rsid w:val="008166FF"/>
    <w:rsid w:val="00817542"/>
    <w:rsid w:val="0081785B"/>
    <w:rsid w:val="00820D21"/>
    <w:rsid w:val="008228B3"/>
    <w:rsid w:val="008241F9"/>
    <w:rsid w:val="008245F8"/>
    <w:rsid w:val="00824723"/>
    <w:rsid w:val="008268AC"/>
    <w:rsid w:val="00827672"/>
    <w:rsid w:val="00830ADC"/>
    <w:rsid w:val="00831CA3"/>
    <w:rsid w:val="00834290"/>
    <w:rsid w:val="00834AB8"/>
    <w:rsid w:val="008361FC"/>
    <w:rsid w:val="00837C32"/>
    <w:rsid w:val="00840919"/>
    <w:rsid w:val="00840A6F"/>
    <w:rsid w:val="00841F53"/>
    <w:rsid w:val="00842187"/>
    <w:rsid w:val="008423AB"/>
    <w:rsid w:val="0084241B"/>
    <w:rsid w:val="00843AAC"/>
    <w:rsid w:val="00844588"/>
    <w:rsid w:val="00845776"/>
    <w:rsid w:val="008459D0"/>
    <w:rsid w:val="008462D9"/>
    <w:rsid w:val="008514E3"/>
    <w:rsid w:val="00851559"/>
    <w:rsid w:val="0085204F"/>
    <w:rsid w:val="00852173"/>
    <w:rsid w:val="00852D9F"/>
    <w:rsid w:val="00855329"/>
    <w:rsid w:val="008565D6"/>
    <w:rsid w:val="0085695C"/>
    <w:rsid w:val="00856C70"/>
    <w:rsid w:val="00856FF5"/>
    <w:rsid w:val="00857769"/>
    <w:rsid w:val="00860E89"/>
    <w:rsid w:val="00862851"/>
    <w:rsid w:val="00862982"/>
    <w:rsid w:val="00862ABE"/>
    <w:rsid w:val="00865E7D"/>
    <w:rsid w:val="00867F6D"/>
    <w:rsid w:val="00870D80"/>
    <w:rsid w:val="0087285D"/>
    <w:rsid w:val="00872B93"/>
    <w:rsid w:val="00873060"/>
    <w:rsid w:val="008732C4"/>
    <w:rsid w:val="00873448"/>
    <w:rsid w:val="008735D8"/>
    <w:rsid w:val="0087466C"/>
    <w:rsid w:val="0087471E"/>
    <w:rsid w:val="00875900"/>
    <w:rsid w:val="008762DA"/>
    <w:rsid w:val="0087768D"/>
    <w:rsid w:val="008776B7"/>
    <w:rsid w:val="00880C27"/>
    <w:rsid w:val="008825CB"/>
    <w:rsid w:val="00882801"/>
    <w:rsid w:val="00882DDE"/>
    <w:rsid w:val="00882E70"/>
    <w:rsid w:val="00883437"/>
    <w:rsid w:val="00887A05"/>
    <w:rsid w:val="00890984"/>
    <w:rsid w:val="00894A0A"/>
    <w:rsid w:val="00895560"/>
    <w:rsid w:val="008965C0"/>
    <w:rsid w:val="00896A87"/>
    <w:rsid w:val="008A0120"/>
    <w:rsid w:val="008A0EBC"/>
    <w:rsid w:val="008A130A"/>
    <w:rsid w:val="008A1D14"/>
    <w:rsid w:val="008A352E"/>
    <w:rsid w:val="008A45E0"/>
    <w:rsid w:val="008A50AC"/>
    <w:rsid w:val="008A56FB"/>
    <w:rsid w:val="008A5B02"/>
    <w:rsid w:val="008B1F23"/>
    <w:rsid w:val="008B23FC"/>
    <w:rsid w:val="008B2467"/>
    <w:rsid w:val="008B2B18"/>
    <w:rsid w:val="008B2F33"/>
    <w:rsid w:val="008B348E"/>
    <w:rsid w:val="008B4FE3"/>
    <w:rsid w:val="008B633E"/>
    <w:rsid w:val="008C008A"/>
    <w:rsid w:val="008C1F83"/>
    <w:rsid w:val="008C256A"/>
    <w:rsid w:val="008C2826"/>
    <w:rsid w:val="008C2CAD"/>
    <w:rsid w:val="008C370F"/>
    <w:rsid w:val="008C3F70"/>
    <w:rsid w:val="008C4655"/>
    <w:rsid w:val="008C466C"/>
    <w:rsid w:val="008C4751"/>
    <w:rsid w:val="008C60B4"/>
    <w:rsid w:val="008D01A9"/>
    <w:rsid w:val="008D3C89"/>
    <w:rsid w:val="008D3E98"/>
    <w:rsid w:val="008D5905"/>
    <w:rsid w:val="008D605C"/>
    <w:rsid w:val="008D6CF3"/>
    <w:rsid w:val="008E1BE8"/>
    <w:rsid w:val="008E2BEF"/>
    <w:rsid w:val="008E3524"/>
    <w:rsid w:val="008E3C76"/>
    <w:rsid w:val="008E4EC1"/>
    <w:rsid w:val="008E7055"/>
    <w:rsid w:val="008F0B20"/>
    <w:rsid w:val="008F0E26"/>
    <w:rsid w:val="008F1D96"/>
    <w:rsid w:val="008F2491"/>
    <w:rsid w:val="008F25B9"/>
    <w:rsid w:val="008F2965"/>
    <w:rsid w:val="008F2BE5"/>
    <w:rsid w:val="008F31EC"/>
    <w:rsid w:val="008F369C"/>
    <w:rsid w:val="008F452E"/>
    <w:rsid w:val="008F4F0E"/>
    <w:rsid w:val="008F622B"/>
    <w:rsid w:val="008F6C66"/>
    <w:rsid w:val="008F7CA0"/>
    <w:rsid w:val="009009D5"/>
    <w:rsid w:val="00900D98"/>
    <w:rsid w:val="0090199D"/>
    <w:rsid w:val="0090230F"/>
    <w:rsid w:val="009026EF"/>
    <w:rsid w:val="00903BB3"/>
    <w:rsid w:val="00903D9F"/>
    <w:rsid w:val="00904963"/>
    <w:rsid w:val="00906721"/>
    <w:rsid w:val="00906F97"/>
    <w:rsid w:val="00907924"/>
    <w:rsid w:val="009119B8"/>
    <w:rsid w:val="00911D30"/>
    <w:rsid w:val="00912A0F"/>
    <w:rsid w:val="00913486"/>
    <w:rsid w:val="009141C0"/>
    <w:rsid w:val="00915479"/>
    <w:rsid w:val="00916431"/>
    <w:rsid w:val="009177EE"/>
    <w:rsid w:val="0092095F"/>
    <w:rsid w:val="009221C1"/>
    <w:rsid w:val="00922577"/>
    <w:rsid w:val="009265E3"/>
    <w:rsid w:val="009272B4"/>
    <w:rsid w:val="00927BB2"/>
    <w:rsid w:val="009318EB"/>
    <w:rsid w:val="00935203"/>
    <w:rsid w:val="00935937"/>
    <w:rsid w:val="00936828"/>
    <w:rsid w:val="0093739F"/>
    <w:rsid w:val="009415A6"/>
    <w:rsid w:val="00944230"/>
    <w:rsid w:val="00945AB3"/>
    <w:rsid w:val="00946CCD"/>
    <w:rsid w:val="00947B12"/>
    <w:rsid w:val="00951093"/>
    <w:rsid w:val="00952525"/>
    <w:rsid w:val="0095307A"/>
    <w:rsid w:val="00954FD3"/>
    <w:rsid w:val="00955BC0"/>
    <w:rsid w:val="00955E86"/>
    <w:rsid w:val="00956188"/>
    <w:rsid w:val="009569F1"/>
    <w:rsid w:val="00956F1C"/>
    <w:rsid w:val="009579AD"/>
    <w:rsid w:val="00960F37"/>
    <w:rsid w:val="0096225F"/>
    <w:rsid w:val="0096293C"/>
    <w:rsid w:val="0096354D"/>
    <w:rsid w:val="00964098"/>
    <w:rsid w:val="00965300"/>
    <w:rsid w:val="0096537E"/>
    <w:rsid w:val="00965A67"/>
    <w:rsid w:val="00966414"/>
    <w:rsid w:val="009668DF"/>
    <w:rsid w:val="00967123"/>
    <w:rsid w:val="00967E8C"/>
    <w:rsid w:val="009700AD"/>
    <w:rsid w:val="0097183B"/>
    <w:rsid w:val="009723B6"/>
    <w:rsid w:val="0097441F"/>
    <w:rsid w:val="00975814"/>
    <w:rsid w:val="00975E47"/>
    <w:rsid w:val="009773EC"/>
    <w:rsid w:val="00977927"/>
    <w:rsid w:val="009801F0"/>
    <w:rsid w:val="00982D5C"/>
    <w:rsid w:val="00983F71"/>
    <w:rsid w:val="00983F85"/>
    <w:rsid w:val="009842CB"/>
    <w:rsid w:val="0098725F"/>
    <w:rsid w:val="009904A7"/>
    <w:rsid w:val="00990F5C"/>
    <w:rsid w:val="00993DA6"/>
    <w:rsid w:val="0099466D"/>
    <w:rsid w:val="00995326"/>
    <w:rsid w:val="00996BA3"/>
    <w:rsid w:val="00996E05"/>
    <w:rsid w:val="009A0674"/>
    <w:rsid w:val="009A06FE"/>
    <w:rsid w:val="009A0707"/>
    <w:rsid w:val="009A0741"/>
    <w:rsid w:val="009A1B2F"/>
    <w:rsid w:val="009A443F"/>
    <w:rsid w:val="009A6CDB"/>
    <w:rsid w:val="009A6F0B"/>
    <w:rsid w:val="009A738B"/>
    <w:rsid w:val="009B08A2"/>
    <w:rsid w:val="009B10E5"/>
    <w:rsid w:val="009B12C8"/>
    <w:rsid w:val="009B2893"/>
    <w:rsid w:val="009B3915"/>
    <w:rsid w:val="009B3E6A"/>
    <w:rsid w:val="009B40E0"/>
    <w:rsid w:val="009B45B6"/>
    <w:rsid w:val="009B46A4"/>
    <w:rsid w:val="009B7633"/>
    <w:rsid w:val="009C1E5F"/>
    <w:rsid w:val="009C3AEA"/>
    <w:rsid w:val="009C40C8"/>
    <w:rsid w:val="009C6DFD"/>
    <w:rsid w:val="009C7B6F"/>
    <w:rsid w:val="009D10D4"/>
    <w:rsid w:val="009D33DD"/>
    <w:rsid w:val="009D4CB2"/>
    <w:rsid w:val="009D4FF9"/>
    <w:rsid w:val="009D543B"/>
    <w:rsid w:val="009D6F26"/>
    <w:rsid w:val="009D7229"/>
    <w:rsid w:val="009D7478"/>
    <w:rsid w:val="009D7851"/>
    <w:rsid w:val="009E06D0"/>
    <w:rsid w:val="009E0F4C"/>
    <w:rsid w:val="009E2006"/>
    <w:rsid w:val="009E262F"/>
    <w:rsid w:val="009E55A0"/>
    <w:rsid w:val="009E564C"/>
    <w:rsid w:val="009E5D75"/>
    <w:rsid w:val="009E725C"/>
    <w:rsid w:val="009F0357"/>
    <w:rsid w:val="009F0574"/>
    <w:rsid w:val="009F22D2"/>
    <w:rsid w:val="009F2C1C"/>
    <w:rsid w:val="009F2CF5"/>
    <w:rsid w:val="009F369C"/>
    <w:rsid w:val="009F3725"/>
    <w:rsid w:val="009F55C1"/>
    <w:rsid w:val="009F5BB9"/>
    <w:rsid w:val="009F5BEE"/>
    <w:rsid w:val="009F5C19"/>
    <w:rsid w:val="009F6A1E"/>
    <w:rsid w:val="00A0210C"/>
    <w:rsid w:val="00A05B4A"/>
    <w:rsid w:val="00A05D58"/>
    <w:rsid w:val="00A106B1"/>
    <w:rsid w:val="00A11A49"/>
    <w:rsid w:val="00A11C7B"/>
    <w:rsid w:val="00A128D9"/>
    <w:rsid w:val="00A129DF"/>
    <w:rsid w:val="00A13F6D"/>
    <w:rsid w:val="00A152BD"/>
    <w:rsid w:val="00A17A0A"/>
    <w:rsid w:val="00A200D2"/>
    <w:rsid w:val="00A2030C"/>
    <w:rsid w:val="00A2099F"/>
    <w:rsid w:val="00A209DD"/>
    <w:rsid w:val="00A20AB1"/>
    <w:rsid w:val="00A20B33"/>
    <w:rsid w:val="00A25517"/>
    <w:rsid w:val="00A26A39"/>
    <w:rsid w:val="00A26D89"/>
    <w:rsid w:val="00A27B9E"/>
    <w:rsid w:val="00A27DB3"/>
    <w:rsid w:val="00A305B1"/>
    <w:rsid w:val="00A3187B"/>
    <w:rsid w:val="00A32562"/>
    <w:rsid w:val="00A35152"/>
    <w:rsid w:val="00A352EB"/>
    <w:rsid w:val="00A364DC"/>
    <w:rsid w:val="00A36731"/>
    <w:rsid w:val="00A36836"/>
    <w:rsid w:val="00A3766C"/>
    <w:rsid w:val="00A37B5E"/>
    <w:rsid w:val="00A4155C"/>
    <w:rsid w:val="00A41E44"/>
    <w:rsid w:val="00A4283E"/>
    <w:rsid w:val="00A443FE"/>
    <w:rsid w:val="00A4445A"/>
    <w:rsid w:val="00A44758"/>
    <w:rsid w:val="00A45301"/>
    <w:rsid w:val="00A4723D"/>
    <w:rsid w:val="00A4760A"/>
    <w:rsid w:val="00A510E3"/>
    <w:rsid w:val="00A51323"/>
    <w:rsid w:val="00A52C7E"/>
    <w:rsid w:val="00A539C7"/>
    <w:rsid w:val="00A5543F"/>
    <w:rsid w:val="00A55979"/>
    <w:rsid w:val="00A561D7"/>
    <w:rsid w:val="00A56D4F"/>
    <w:rsid w:val="00A57BA0"/>
    <w:rsid w:val="00A57E9A"/>
    <w:rsid w:val="00A6010F"/>
    <w:rsid w:val="00A61D3D"/>
    <w:rsid w:val="00A621F6"/>
    <w:rsid w:val="00A62616"/>
    <w:rsid w:val="00A65AFC"/>
    <w:rsid w:val="00A65E99"/>
    <w:rsid w:val="00A65E9A"/>
    <w:rsid w:val="00A661B9"/>
    <w:rsid w:val="00A6675F"/>
    <w:rsid w:val="00A66D64"/>
    <w:rsid w:val="00A67161"/>
    <w:rsid w:val="00A67514"/>
    <w:rsid w:val="00A701F8"/>
    <w:rsid w:val="00A703CB"/>
    <w:rsid w:val="00A70A99"/>
    <w:rsid w:val="00A72167"/>
    <w:rsid w:val="00A72EC1"/>
    <w:rsid w:val="00A753CD"/>
    <w:rsid w:val="00A75CDF"/>
    <w:rsid w:val="00A75F23"/>
    <w:rsid w:val="00A76457"/>
    <w:rsid w:val="00A766CE"/>
    <w:rsid w:val="00A76B9E"/>
    <w:rsid w:val="00A81CDD"/>
    <w:rsid w:val="00A82089"/>
    <w:rsid w:val="00A82848"/>
    <w:rsid w:val="00A836C3"/>
    <w:rsid w:val="00A841DA"/>
    <w:rsid w:val="00A844CB"/>
    <w:rsid w:val="00A85591"/>
    <w:rsid w:val="00A85E09"/>
    <w:rsid w:val="00A865F9"/>
    <w:rsid w:val="00A906DD"/>
    <w:rsid w:val="00A91004"/>
    <w:rsid w:val="00A91728"/>
    <w:rsid w:val="00A91AEB"/>
    <w:rsid w:val="00A9316A"/>
    <w:rsid w:val="00A931FB"/>
    <w:rsid w:val="00A95231"/>
    <w:rsid w:val="00A952F0"/>
    <w:rsid w:val="00A95B63"/>
    <w:rsid w:val="00A96D7C"/>
    <w:rsid w:val="00AA27E4"/>
    <w:rsid w:val="00AA37A2"/>
    <w:rsid w:val="00AA3A94"/>
    <w:rsid w:val="00AA4418"/>
    <w:rsid w:val="00AA4CDA"/>
    <w:rsid w:val="00AA4E14"/>
    <w:rsid w:val="00AA4F8B"/>
    <w:rsid w:val="00AA5EB7"/>
    <w:rsid w:val="00AA6550"/>
    <w:rsid w:val="00AB282D"/>
    <w:rsid w:val="00AB2AB1"/>
    <w:rsid w:val="00AB2D09"/>
    <w:rsid w:val="00AB2DE6"/>
    <w:rsid w:val="00AB3887"/>
    <w:rsid w:val="00AB3AD9"/>
    <w:rsid w:val="00AB3F5B"/>
    <w:rsid w:val="00AB432A"/>
    <w:rsid w:val="00AB46A7"/>
    <w:rsid w:val="00AB486B"/>
    <w:rsid w:val="00AB7BA2"/>
    <w:rsid w:val="00AC0264"/>
    <w:rsid w:val="00AC18F4"/>
    <w:rsid w:val="00AC1B88"/>
    <w:rsid w:val="00AC28F1"/>
    <w:rsid w:val="00AC2ADA"/>
    <w:rsid w:val="00AC389D"/>
    <w:rsid w:val="00AC4C93"/>
    <w:rsid w:val="00AC5750"/>
    <w:rsid w:val="00AC6DA7"/>
    <w:rsid w:val="00AD0254"/>
    <w:rsid w:val="00AD043A"/>
    <w:rsid w:val="00AD1DA6"/>
    <w:rsid w:val="00AD1EF7"/>
    <w:rsid w:val="00AD2D01"/>
    <w:rsid w:val="00AD2D5F"/>
    <w:rsid w:val="00AD2F25"/>
    <w:rsid w:val="00AD37C4"/>
    <w:rsid w:val="00AD3D1D"/>
    <w:rsid w:val="00AD4145"/>
    <w:rsid w:val="00AD5129"/>
    <w:rsid w:val="00AD5A8B"/>
    <w:rsid w:val="00AD61BA"/>
    <w:rsid w:val="00AE0184"/>
    <w:rsid w:val="00AE0DF4"/>
    <w:rsid w:val="00AE2691"/>
    <w:rsid w:val="00AE27D3"/>
    <w:rsid w:val="00AE3665"/>
    <w:rsid w:val="00AE5C52"/>
    <w:rsid w:val="00AE5CB2"/>
    <w:rsid w:val="00AE616D"/>
    <w:rsid w:val="00AE61EE"/>
    <w:rsid w:val="00AE7B99"/>
    <w:rsid w:val="00AF2472"/>
    <w:rsid w:val="00AF3FAE"/>
    <w:rsid w:val="00AF63F4"/>
    <w:rsid w:val="00AF6FF0"/>
    <w:rsid w:val="00AF7275"/>
    <w:rsid w:val="00AF7539"/>
    <w:rsid w:val="00B00021"/>
    <w:rsid w:val="00B0178A"/>
    <w:rsid w:val="00B01C44"/>
    <w:rsid w:val="00B021CA"/>
    <w:rsid w:val="00B0354E"/>
    <w:rsid w:val="00B04F26"/>
    <w:rsid w:val="00B06677"/>
    <w:rsid w:val="00B07501"/>
    <w:rsid w:val="00B10FF0"/>
    <w:rsid w:val="00B11543"/>
    <w:rsid w:val="00B11BAA"/>
    <w:rsid w:val="00B11DB6"/>
    <w:rsid w:val="00B13E82"/>
    <w:rsid w:val="00B1522A"/>
    <w:rsid w:val="00B154F2"/>
    <w:rsid w:val="00B15B87"/>
    <w:rsid w:val="00B16908"/>
    <w:rsid w:val="00B16C14"/>
    <w:rsid w:val="00B17393"/>
    <w:rsid w:val="00B17D3D"/>
    <w:rsid w:val="00B20E2C"/>
    <w:rsid w:val="00B21F03"/>
    <w:rsid w:val="00B220FE"/>
    <w:rsid w:val="00B226E5"/>
    <w:rsid w:val="00B22BD5"/>
    <w:rsid w:val="00B231DE"/>
    <w:rsid w:val="00B23419"/>
    <w:rsid w:val="00B23441"/>
    <w:rsid w:val="00B279BA"/>
    <w:rsid w:val="00B315A8"/>
    <w:rsid w:val="00B317BD"/>
    <w:rsid w:val="00B31C85"/>
    <w:rsid w:val="00B3277A"/>
    <w:rsid w:val="00B33F7B"/>
    <w:rsid w:val="00B34CE7"/>
    <w:rsid w:val="00B3517D"/>
    <w:rsid w:val="00B3517F"/>
    <w:rsid w:val="00B371D4"/>
    <w:rsid w:val="00B37530"/>
    <w:rsid w:val="00B37D79"/>
    <w:rsid w:val="00B408E9"/>
    <w:rsid w:val="00B42597"/>
    <w:rsid w:val="00B42A16"/>
    <w:rsid w:val="00B42E95"/>
    <w:rsid w:val="00B43082"/>
    <w:rsid w:val="00B44311"/>
    <w:rsid w:val="00B46E5D"/>
    <w:rsid w:val="00B51033"/>
    <w:rsid w:val="00B51D9E"/>
    <w:rsid w:val="00B52CD9"/>
    <w:rsid w:val="00B52DB6"/>
    <w:rsid w:val="00B53AFC"/>
    <w:rsid w:val="00B57D28"/>
    <w:rsid w:val="00B6009B"/>
    <w:rsid w:val="00B625D6"/>
    <w:rsid w:val="00B62EA8"/>
    <w:rsid w:val="00B630D6"/>
    <w:rsid w:val="00B63EF6"/>
    <w:rsid w:val="00B66320"/>
    <w:rsid w:val="00B667AB"/>
    <w:rsid w:val="00B7210D"/>
    <w:rsid w:val="00B7304C"/>
    <w:rsid w:val="00B74C0C"/>
    <w:rsid w:val="00B76251"/>
    <w:rsid w:val="00B76530"/>
    <w:rsid w:val="00B76C0A"/>
    <w:rsid w:val="00B83265"/>
    <w:rsid w:val="00B8436D"/>
    <w:rsid w:val="00B84388"/>
    <w:rsid w:val="00B84EB2"/>
    <w:rsid w:val="00B85053"/>
    <w:rsid w:val="00B870DC"/>
    <w:rsid w:val="00B879C9"/>
    <w:rsid w:val="00B87D00"/>
    <w:rsid w:val="00B9023B"/>
    <w:rsid w:val="00B90A54"/>
    <w:rsid w:val="00B92C2D"/>
    <w:rsid w:val="00B93045"/>
    <w:rsid w:val="00B93E01"/>
    <w:rsid w:val="00B945BF"/>
    <w:rsid w:val="00B95613"/>
    <w:rsid w:val="00B962DF"/>
    <w:rsid w:val="00BA0593"/>
    <w:rsid w:val="00BA0B73"/>
    <w:rsid w:val="00BA1ADE"/>
    <w:rsid w:val="00BA1C51"/>
    <w:rsid w:val="00BA2361"/>
    <w:rsid w:val="00BA2AF8"/>
    <w:rsid w:val="00BA31BC"/>
    <w:rsid w:val="00BA3806"/>
    <w:rsid w:val="00BA4280"/>
    <w:rsid w:val="00BA42D9"/>
    <w:rsid w:val="00BA6AC9"/>
    <w:rsid w:val="00BA7CC1"/>
    <w:rsid w:val="00BB0208"/>
    <w:rsid w:val="00BB392A"/>
    <w:rsid w:val="00BB4137"/>
    <w:rsid w:val="00BB4D92"/>
    <w:rsid w:val="00BB54AE"/>
    <w:rsid w:val="00BB590C"/>
    <w:rsid w:val="00BB6243"/>
    <w:rsid w:val="00BB7069"/>
    <w:rsid w:val="00BC2A35"/>
    <w:rsid w:val="00BC2B0F"/>
    <w:rsid w:val="00BC2B6F"/>
    <w:rsid w:val="00BC3CF2"/>
    <w:rsid w:val="00BC7485"/>
    <w:rsid w:val="00BD029F"/>
    <w:rsid w:val="00BD141B"/>
    <w:rsid w:val="00BD19C2"/>
    <w:rsid w:val="00BD290A"/>
    <w:rsid w:val="00BD45D5"/>
    <w:rsid w:val="00BD7BB8"/>
    <w:rsid w:val="00BE0D9F"/>
    <w:rsid w:val="00BE0E55"/>
    <w:rsid w:val="00BE16D3"/>
    <w:rsid w:val="00BE2070"/>
    <w:rsid w:val="00BE216F"/>
    <w:rsid w:val="00BE23B9"/>
    <w:rsid w:val="00BE24F5"/>
    <w:rsid w:val="00BE2890"/>
    <w:rsid w:val="00BE43CA"/>
    <w:rsid w:val="00BE5A7C"/>
    <w:rsid w:val="00BE5E25"/>
    <w:rsid w:val="00BE7515"/>
    <w:rsid w:val="00BE781D"/>
    <w:rsid w:val="00BF15E9"/>
    <w:rsid w:val="00BF41AE"/>
    <w:rsid w:val="00BF4B85"/>
    <w:rsid w:val="00BF4D5E"/>
    <w:rsid w:val="00BF4EFC"/>
    <w:rsid w:val="00BF6013"/>
    <w:rsid w:val="00BF6397"/>
    <w:rsid w:val="00BF7330"/>
    <w:rsid w:val="00C00E63"/>
    <w:rsid w:val="00C01877"/>
    <w:rsid w:val="00C01B40"/>
    <w:rsid w:val="00C0282A"/>
    <w:rsid w:val="00C0557E"/>
    <w:rsid w:val="00C05751"/>
    <w:rsid w:val="00C06257"/>
    <w:rsid w:val="00C0678F"/>
    <w:rsid w:val="00C06E9C"/>
    <w:rsid w:val="00C1080F"/>
    <w:rsid w:val="00C110B8"/>
    <w:rsid w:val="00C118EF"/>
    <w:rsid w:val="00C1439C"/>
    <w:rsid w:val="00C14519"/>
    <w:rsid w:val="00C15CAF"/>
    <w:rsid w:val="00C16C11"/>
    <w:rsid w:val="00C16E05"/>
    <w:rsid w:val="00C17D4F"/>
    <w:rsid w:val="00C202A7"/>
    <w:rsid w:val="00C209CA"/>
    <w:rsid w:val="00C20E71"/>
    <w:rsid w:val="00C20FE1"/>
    <w:rsid w:val="00C21C92"/>
    <w:rsid w:val="00C21F85"/>
    <w:rsid w:val="00C231C4"/>
    <w:rsid w:val="00C2359D"/>
    <w:rsid w:val="00C25328"/>
    <w:rsid w:val="00C262F5"/>
    <w:rsid w:val="00C264CD"/>
    <w:rsid w:val="00C27122"/>
    <w:rsid w:val="00C30760"/>
    <w:rsid w:val="00C325CB"/>
    <w:rsid w:val="00C35B39"/>
    <w:rsid w:val="00C3680F"/>
    <w:rsid w:val="00C40652"/>
    <w:rsid w:val="00C415D5"/>
    <w:rsid w:val="00C425E5"/>
    <w:rsid w:val="00C4293C"/>
    <w:rsid w:val="00C465C7"/>
    <w:rsid w:val="00C50B81"/>
    <w:rsid w:val="00C513E6"/>
    <w:rsid w:val="00C53104"/>
    <w:rsid w:val="00C534B2"/>
    <w:rsid w:val="00C53A5C"/>
    <w:rsid w:val="00C551F1"/>
    <w:rsid w:val="00C5563C"/>
    <w:rsid w:val="00C55900"/>
    <w:rsid w:val="00C56898"/>
    <w:rsid w:val="00C6091E"/>
    <w:rsid w:val="00C62368"/>
    <w:rsid w:val="00C627AF"/>
    <w:rsid w:val="00C62C47"/>
    <w:rsid w:val="00C64A8A"/>
    <w:rsid w:val="00C67442"/>
    <w:rsid w:val="00C6749D"/>
    <w:rsid w:val="00C67A25"/>
    <w:rsid w:val="00C7051D"/>
    <w:rsid w:val="00C70D75"/>
    <w:rsid w:val="00C72798"/>
    <w:rsid w:val="00C7337A"/>
    <w:rsid w:val="00C73DDD"/>
    <w:rsid w:val="00C76C8E"/>
    <w:rsid w:val="00C77CC3"/>
    <w:rsid w:val="00C80126"/>
    <w:rsid w:val="00C80180"/>
    <w:rsid w:val="00C8228C"/>
    <w:rsid w:val="00C822DE"/>
    <w:rsid w:val="00C82935"/>
    <w:rsid w:val="00C82C0F"/>
    <w:rsid w:val="00C83107"/>
    <w:rsid w:val="00C8342D"/>
    <w:rsid w:val="00C8387B"/>
    <w:rsid w:val="00C839F1"/>
    <w:rsid w:val="00C84217"/>
    <w:rsid w:val="00C843D9"/>
    <w:rsid w:val="00C86220"/>
    <w:rsid w:val="00C915F9"/>
    <w:rsid w:val="00C91691"/>
    <w:rsid w:val="00C91980"/>
    <w:rsid w:val="00C9253F"/>
    <w:rsid w:val="00C92EB2"/>
    <w:rsid w:val="00C93323"/>
    <w:rsid w:val="00C93608"/>
    <w:rsid w:val="00C938CD"/>
    <w:rsid w:val="00C95052"/>
    <w:rsid w:val="00C96A16"/>
    <w:rsid w:val="00C96EE1"/>
    <w:rsid w:val="00C97120"/>
    <w:rsid w:val="00C979B9"/>
    <w:rsid w:val="00C97F1E"/>
    <w:rsid w:val="00CA1BC5"/>
    <w:rsid w:val="00CA327F"/>
    <w:rsid w:val="00CA3DCD"/>
    <w:rsid w:val="00CA41D2"/>
    <w:rsid w:val="00CA484A"/>
    <w:rsid w:val="00CA5539"/>
    <w:rsid w:val="00CA68BC"/>
    <w:rsid w:val="00CB07A9"/>
    <w:rsid w:val="00CB28CB"/>
    <w:rsid w:val="00CB3D52"/>
    <w:rsid w:val="00CB53A5"/>
    <w:rsid w:val="00CB55EA"/>
    <w:rsid w:val="00CB616A"/>
    <w:rsid w:val="00CB703C"/>
    <w:rsid w:val="00CB71C3"/>
    <w:rsid w:val="00CC04CE"/>
    <w:rsid w:val="00CC06A1"/>
    <w:rsid w:val="00CC1347"/>
    <w:rsid w:val="00CC25D9"/>
    <w:rsid w:val="00CC2AAB"/>
    <w:rsid w:val="00CC3B2B"/>
    <w:rsid w:val="00CC6B22"/>
    <w:rsid w:val="00CC7839"/>
    <w:rsid w:val="00CC7FC9"/>
    <w:rsid w:val="00CD0902"/>
    <w:rsid w:val="00CD0C65"/>
    <w:rsid w:val="00CD3042"/>
    <w:rsid w:val="00CD443E"/>
    <w:rsid w:val="00CD451D"/>
    <w:rsid w:val="00CD55B3"/>
    <w:rsid w:val="00CD6603"/>
    <w:rsid w:val="00CD69F9"/>
    <w:rsid w:val="00CD7230"/>
    <w:rsid w:val="00CD786E"/>
    <w:rsid w:val="00CE03C3"/>
    <w:rsid w:val="00CE2599"/>
    <w:rsid w:val="00CE387E"/>
    <w:rsid w:val="00CE3B88"/>
    <w:rsid w:val="00CE41CF"/>
    <w:rsid w:val="00CE43D3"/>
    <w:rsid w:val="00CE47B2"/>
    <w:rsid w:val="00CE62F8"/>
    <w:rsid w:val="00CE715A"/>
    <w:rsid w:val="00CE72D3"/>
    <w:rsid w:val="00CE7DCB"/>
    <w:rsid w:val="00CF21CD"/>
    <w:rsid w:val="00CF3706"/>
    <w:rsid w:val="00CF3CA1"/>
    <w:rsid w:val="00CF50E2"/>
    <w:rsid w:val="00CF5281"/>
    <w:rsid w:val="00CF5EE1"/>
    <w:rsid w:val="00CF6A97"/>
    <w:rsid w:val="00CF6EC3"/>
    <w:rsid w:val="00CF7E8A"/>
    <w:rsid w:val="00D03D3A"/>
    <w:rsid w:val="00D050C1"/>
    <w:rsid w:val="00D064C5"/>
    <w:rsid w:val="00D07AD1"/>
    <w:rsid w:val="00D11297"/>
    <w:rsid w:val="00D13226"/>
    <w:rsid w:val="00D200D6"/>
    <w:rsid w:val="00D20754"/>
    <w:rsid w:val="00D21D46"/>
    <w:rsid w:val="00D21D64"/>
    <w:rsid w:val="00D21FEF"/>
    <w:rsid w:val="00D2236A"/>
    <w:rsid w:val="00D226B6"/>
    <w:rsid w:val="00D226F8"/>
    <w:rsid w:val="00D232F0"/>
    <w:rsid w:val="00D2406C"/>
    <w:rsid w:val="00D24648"/>
    <w:rsid w:val="00D2485A"/>
    <w:rsid w:val="00D26287"/>
    <w:rsid w:val="00D2641E"/>
    <w:rsid w:val="00D26A40"/>
    <w:rsid w:val="00D2774C"/>
    <w:rsid w:val="00D27765"/>
    <w:rsid w:val="00D278A1"/>
    <w:rsid w:val="00D278B4"/>
    <w:rsid w:val="00D305F7"/>
    <w:rsid w:val="00D30D5F"/>
    <w:rsid w:val="00D31DD7"/>
    <w:rsid w:val="00D31EAF"/>
    <w:rsid w:val="00D323FA"/>
    <w:rsid w:val="00D3276B"/>
    <w:rsid w:val="00D3408D"/>
    <w:rsid w:val="00D34332"/>
    <w:rsid w:val="00D353CA"/>
    <w:rsid w:val="00D36681"/>
    <w:rsid w:val="00D403AE"/>
    <w:rsid w:val="00D41EA7"/>
    <w:rsid w:val="00D420B1"/>
    <w:rsid w:val="00D42ED8"/>
    <w:rsid w:val="00D45F08"/>
    <w:rsid w:val="00D461B8"/>
    <w:rsid w:val="00D4644C"/>
    <w:rsid w:val="00D47435"/>
    <w:rsid w:val="00D503E0"/>
    <w:rsid w:val="00D50E14"/>
    <w:rsid w:val="00D546B4"/>
    <w:rsid w:val="00D56A2B"/>
    <w:rsid w:val="00D570AA"/>
    <w:rsid w:val="00D57E11"/>
    <w:rsid w:val="00D57F6C"/>
    <w:rsid w:val="00D608FE"/>
    <w:rsid w:val="00D609A2"/>
    <w:rsid w:val="00D626BC"/>
    <w:rsid w:val="00D62877"/>
    <w:rsid w:val="00D64EC8"/>
    <w:rsid w:val="00D6747E"/>
    <w:rsid w:val="00D723D0"/>
    <w:rsid w:val="00D72A6E"/>
    <w:rsid w:val="00D72EC3"/>
    <w:rsid w:val="00D730ED"/>
    <w:rsid w:val="00D7397A"/>
    <w:rsid w:val="00D75256"/>
    <w:rsid w:val="00D753BE"/>
    <w:rsid w:val="00D75FA3"/>
    <w:rsid w:val="00D76209"/>
    <w:rsid w:val="00D768B1"/>
    <w:rsid w:val="00D77BFC"/>
    <w:rsid w:val="00D77F90"/>
    <w:rsid w:val="00D81BDB"/>
    <w:rsid w:val="00D81F62"/>
    <w:rsid w:val="00D82076"/>
    <w:rsid w:val="00D839B3"/>
    <w:rsid w:val="00D86938"/>
    <w:rsid w:val="00D91862"/>
    <w:rsid w:val="00D94636"/>
    <w:rsid w:val="00D95663"/>
    <w:rsid w:val="00D95B90"/>
    <w:rsid w:val="00D96104"/>
    <w:rsid w:val="00D96527"/>
    <w:rsid w:val="00D971B9"/>
    <w:rsid w:val="00D979D5"/>
    <w:rsid w:val="00DA041A"/>
    <w:rsid w:val="00DA057E"/>
    <w:rsid w:val="00DA0CB1"/>
    <w:rsid w:val="00DA0E87"/>
    <w:rsid w:val="00DA1291"/>
    <w:rsid w:val="00DA1E19"/>
    <w:rsid w:val="00DA30D3"/>
    <w:rsid w:val="00DA3A45"/>
    <w:rsid w:val="00DA4EE6"/>
    <w:rsid w:val="00DA502F"/>
    <w:rsid w:val="00DA65B4"/>
    <w:rsid w:val="00DA7B3F"/>
    <w:rsid w:val="00DB1B66"/>
    <w:rsid w:val="00DB22A7"/>
    <w:rsid w:val="00DB5978"/>
    <w:rsid w:val="00DB6085"/>
    <w:rsid w:val="00DB7786"/>
    <w:rsid w:val="00DC0F9F"/>
    <w:rsid w:val="00DC1EFD"/>
    <w:rsid w:val="00DC4456"/>
    <w:rsid w:val="00DC48F0"/>
    <w:rsid w:val="00DC4CD0"/>
    <w:rsid w:val="00DD025F"/>
    <w:rsid w:val="00DD148C"/>
    <w:rsid w:val="00DD1D9C"/>
    <w:rsid w:val="00DD424F"/>
    <w:rsid w:val="00DD4BD0"/>
    <w:rsid w:val="00DD5C9E"/>
    <w:rsid w:val="00DD77BD"/>
    <w:rsid w:val="00DE083F"/>
    <w:rsid w:val="00DE0DCF"/>
    <w:rsid w:val="00DE5A6A"/>
    <w:rsid w:val="00DF0684"/>
    <w:rsid w:val="00DF11C0"/>
    <w:rsid w:val="00DF1366"/>
    <w:rsid w:val="00DF1706"/>
    <w:rsid w:val="00DF1EC6"/>
    <w:rsid w:val="00DF269E"/>
    <w:rsid w:val="00DF26D2"/>
    <w:rsid w:val="00DF408F"/>
    <w:rsid w:val="00DF44C8"/>
    <w:rsid w:val="00E0107D"/>
    <w:rsid w:val="00E0174A"/>
    <w:rsid w:val="00E047E1"/>
    <w:rsid w:val="00E0571B"/>
    <w:rsid w:val="00E07C3E"/>
    <w:rsid w:val="00E107BE"/>
    <w:rsid w:val="00E10A04"/>
    <w:rsid w:val="00E10A17"/>
    <w:rsid w:val="00E11D81"/>
    <w:rsid w:val="00E13DF6"/>
    <w:rsid w:val="00E1517C"/>
    <w:rsid w:val="00E153B1"/>
    <w:rsid w:val="00E1543A"/>
    <w:rsid w:val="00E15E23"/>
    <w:rsid w:val="00E1796A"/>
    <w:rsid w:val="00E17EEC"/>
    <w:rsid w:val="00E2096C"/>
    <w:rsid w:val="00E21189"/>
    <w:rsid w:val="00E2118C"/>
    <w:rsid w:val="00E21302"/>
    <w:rsid w:val="00E21414"/>
    <w:rsid w:val="00E23C14"/>
    <w:rsid w:val="00E23FE0"/>
    <w:rsid w:val="00E248CF"/>
    <w:rsid w:val="00E261E4"/>
    <w:rsid w:val="00E263C1"/>
    <w:rsid w:val="00E2663E"/>
    <w:rsid w:val="00E31305"/>
    <w:rsid w:val="00E31640"/>
    <w:rsid w:val="00E32AC4"/>
    <w:rsid w:val="00E32D38"/>
    <w:rsid w:val="00E347CC"/>
    <w:rsid w:val="00E35775"/>
    <w:rsid w:val="00E378C5"/>
    <w:rsid w:val="00E41E55"/>
    <w:rsid w:val="00E41F03"/>
    <w:rsid w:val="00E4278C"/>
    <w:rsid w:val="00E4335B"/>
    <w:rsid w:val="00E46877"/>
    <w:rsid w:val="00E50351"/>
    <w:rsid w:val="00E5214B"/>
    <w:rsid w:val="00E52995"/>
    <w:rsid w:val="00E52F77"/>
    <w:rsid w:val="00E536C3"/>
    <w:rsid w:val="00E53DD6"/>
    <w:rsid w:val="00E545F6"/>
    <w:rsid w:val="00E549D1"/>
    <w:rsid w:val="00E54CBF"/>
    <w:rsid w:val="00E5596A"/>
    <w:rsid w:val="00E57A92"/>
    <w:rsid w:val="00E603B3"/>
    <w:rsid w:val="00E60665"/>
    <w:rsid w:val="00E607A6"/>
    <w:rsid w:val="00E60B6C"/>
    <w:rsid w:val="00E61352"/>
    <w:rsid w:val="00E61C20"/>
    <w:rsid w:val="00E62599"/>
    <w:rsid w:val="00E62A61"/>
    <w:rsid w:val="00E62D6F"/>
    <w:rsid w:val="00E6482D"/>
    <w:rsid w:val="00E66ADF"/>
    <w:rsid w:val="00E66FFA"/>
    <w:rsid w:val="00E67458"/>
    <w:rsid w:val="00E70679"/>
    <w:rsid w:val="00E759E6"/>
    <w:rsid w:val="00E75D59"/>
    <w:rsid w:val="00E767F1"/>
    <w:rsid w:val="00E774B3"/>
    <w:rsid w:val="00E77FED"/>
    <w:rsid w:val="00E80ADE"/>
    <w:rsid w:val="00E810B9"/>
    <w:rsid w:val="00E8194B"/>
    <w:rsid w:val="00E847C0"/>
    <w:rsid w:val="00E84D1E"/>
    <w:rsid w:val="00E8561B"/>
    <w:rsid w:val="00E86181"/>
    <w:rsid w:val="00E86450"/>
    <w:rsid w:val="00E86670"/>
    <w:rsid w:val="00E87656"/>
    <w:rsid w:val="00E9194E"/>
    <w:rsid w:val="00E92AA4"/>
    <w:rsid w:val="00E937B2"/>
    <w:rsid w:val="00EA06AC"/>
    <w:rsid w:val="00EA0AF9"/>
    <w:rsid w:val="00EA38B1"/>
    <w:rsid w:val="00EA46DD"/>
    <w:rsid w:val="00EA4870"/>
    <w:rsid w:val="00EA6B88"/>
    <w:rsid w:val="00EA6D84"/>
    <w:rsid w:val="00EB0219"/>
    <w:rsid w:val="00EB2BE5"/>
    <w:rsid w:val="00EB5255"/>
    <w:rsid w:val="00EB6D10"/>
    <w:rsid w:val="00EB774F"/>
    <w:rsid w:val="00EC1059"/>
    <w:rsid w:val="00EC1B59"/>
    <w:rsid w:val="00EC273A"/>
    <w:rsid w:val="00EC2F3C"/>
    <w:rsid w:val="00EC36C9"/>
    <w:rsid w:val="00EC4EBB"/>
    <w:rsid w:val="00EC56D7"/>
    <w:rsid w:val="00EC66B1"/>
    <w:rsid w:val="00ED06C8"/>
    <w:rsid w:val="00ED1BFB"/>
    <w:rsid w:val="00ED1C0B"/>
    <w:rsid w:val="00ED223A"/>
    <w:rsid w:val="00ED2515"/>
    <w:rsid w:val="00ED2DF6"/>
    <w:rsid w:val="00ED5E60"/>
    <w:rsid w:val="00ED6593"/>
    <w:rsid w:val="00EE08AC"/>
    <w:rsid w:val="00EE2688"/>
    <w:rsid w:val="00EE307E"/>
    <w:rsid w:val="00EE343E"/>
    <w:rsid w:val="00EE3D1A"/>
    <w:rsid w:val="00EE4909"/>
    <w:rsid w:val="00EE7516"/>
    <w:rsid w:val="00EF02D9"/>
    <w:rsid w:val="00EF0C02"/>
    <w:rsid w:val="00EF15D4"/>
    <w:rsid w:val="00EF1A72"/>
    <w:rsid w:val="00EF2F4A"/>
    <w:rsid w:val="00EF3975"/>
    <w:rsid w:val="00EF484D"/>
    <w:rsid w:val="00EF5FE9"/>
    <w:rsid w:val="00EF657E"/>
    <w:rsid w:val="00F000CB"/>
    <w:rsid w:val="00F0192E"/>
    <w:rsid w:val="00F026B5"/>
    <w:rsid w:val="00F02F4B"/>
    <w:rsid w:val="00F03083"/>
    <w:rsid w:val="00F03546"/>
    <w:rsid w:val="00F049BF"/>
    <w:rsid w:val="00F04A86"/>
    <w:rsid w:val="00F06336"/>
    <w:rsid w:val="00F06D59"/>
    <w:rsid w:val="00F06DCB"/>
    <w:rsid w:val="00F10522"/>
    <w:rsid w:val="00F1113C"/>
    <w:rsid w:val="00F115BC"/>
    <w:rsid w:val="00F11CE7"/>
    <w:rsid w:val="00F124E5"/>
    <w:rsid w:val="00F12A77"/>
    <w:rsid w:val="00F1302C"/>
    <w:rsid w:val="00F135EA"/>
    <w:rsid w:val="00F13ED5"/>
    <w:rsid w:val="00F14170"/>
    <w:rsid w:val="00F143AC"/>
    <w:rsid w:val="00F14CEC"/>
    <w:rsid w:val="00F15EF4"/>
    <w:rsid w:val="00F20CE3"/>
    <w:rsid w:val="00F2118A"/>
    <w:rsid w:val="00F21F01"/>
    <w:rsid w:val="00F2293C"/>
    <w:rsid w:val="00F239A4"/>
    <w:rsid w:val="00F2499F"/>
    <w:rsid w:val="00F261F0"/>
    <w:rsid w:val="00F27B46"/>
    <w:rsid w:val="00F300B7"/>
    <w:rsid w:val="00F3064E"/>
    <w:rsid w:val="00F347F6"/>
    <w:rsid w:val="00F36273"/>
    <w:rsid w:val="00F3678C"/>
    <w:rsid w:val="00F36BCD"/>
    <w:rsid w:val="00F36FA4"/>
    <w:rsid w:val="00F37604"/>
    <w:rsid w:val="00F37865"/>
    <w:rsid w:val="00F37B27"/>
    <w:rsid w:val="00F40E7A"/>
    <w:rsid w:val="00F412B9"/>
    <w:rsid w:val="00F419B2"/>
    <w:rsid w:val="00F41B78"/>
    <w:rsid w:val="00F43B96"/>
    <w:rsid w:val="00F43D83"/>
    <w:rsid w:val="00F4493D"/>
    <w:rsid w:val="00F4501E"/>
    <w:rsid w:val="00F4620B"/>
    <w:rsid w:val="00F50184"/>
    <w:rsid w:val="00F50DBE"/>
    <w:rsid w:val="00F52F9E"/>
    <w:rsid w:val="00F544DA"/>
    <w:rsid w:val="00F54C88"/>
    <w:rsid w:val="00F5519B"/>
    <w:rsid w:val="00F564A0"/>
    <w:rsid w:val="00F568A5"/>
    <w:rsid w:val="00F57B1D"/>
    <w:rsid w:val="00F57BD0"/>
    <w:rsid w:val="00F60DFD"/>
    <w:rsid w:val="00F61161"/>
    <w:rsid w:val="00F6125D"/>
    <w:rsid w:val="00F622F1"/>
    <w:rsid w:val="00F6253C"/>
    <w:rsid w:val="00F63BEB"/>
    <w:rsid w:val="00F655E5"/>
    <w:rsid w:val="00F6793D"/>
    <w:rsid w:val="00F7103D"/>
    <w:rsid w:val="00F71A26"/>
    <w:rsid w:val="00F72E76"/>
    <w:rsid w:val="00F73910"/>
    <w:rsid w:val="00F7456E"/>
    <w:rsid w:val="00F771AB"/>
    <w:rsid w:val="00F82616"/>
    <w:rsid w:val="00F82BBE"/>
    <w:rsid w:val="00F83DB2"/>
    <w:rsid w:val="00F9450E"/>
    <w:rsid w:val="00F97044"/>
    <w:rsid w:val="00FA0590"/>
    <w:rsid w:val="00FA1521"/>
    <w:rsid w:val="00FA1EE3"/>
    <w:rsid w:val="00FA2C45"/>
    <w:rsid w:val="00FA2F48"/>
    <w:rsid w:val="00FA3404"/>
    <w:rsid w:val="00FA4333"/>
    <w:rsid w:val="00FA4967"/>
    <w:rsid w:val="00FA4F63"/>
    <w:rsid w:val="00FA6429"/>
    <w:rsid w:val="00FA683D"/>
    <w:rsid w:val="00FA6A82"/>
    <w:rsid w:val="00FA7C5C"/>
    <w:rsid w:val="00FB15A7"/>
    <w:rsid w:val="00FB1653"/>
    <w:rsid w:val="00FB206F"/>
    <w:rsid w:val="00FB227A"/>
    <w:rsid w:val="00FB233A"/>
    <w:rsid w:val="00FB319F"/>
    <w:rsid w:val="00FB3448"/>
    <w:rsid w:val="00FB45FF"/>
    <w:rsid w:val="00FB6F2B"/>
    <w:rsid w:val="00FB7662"/>
    <w:rsid w:val="00FC0029"/>
    <w:rsid w:val="00FC277D"/>
    <w:rsid w:val="00FC2AD2"/>
    <w:rsid w:val="00FC35CA"/>
    <w:rsid w:val="00FC3A06"/>
    <w:rsid w:val="00FC3FFB"/>
    <w:rsid w:val="00FC4186"/>
    <w:rsid w:val="00FC5122"/>
    <w:rsid w:val="00FC54A7"/>
    <w:rsid w:val="00FC57F4"/>
    <w:rsid w:val="00FC7989"/>
    <w:rsid w:val="00FC7BE3"/>
    <w:rsid w:val="00FD0A4F"/>
    <w:rsid w:val="00FD2261"/>
    <w:rsid w:val="00FD4D68"/>
    <w:rsid w:val="00FD566D"/>
    <w:rsid w:val="00FD5871"/>
    <w:rsid w:val="00FD5FAB"/>
    <w:rsid w:val="00FD66B2"/>
    <w:rsid w:val="00FD6BFE"/>
    <w:rsid w:val="00FD7F49"/>
    <w:rsid w:val="00FE1367"/>
    <w:rsid w:val="00FE14F2"/>
    <w:rsid w:val="00FE161B"/>
    <w:rsid w:val="00FE277D"/>
    <w:rsid w:val="00FE2E64"/>
    <w:rsid w:val="00FE350F"/>
    <w:rsid w:val="00FE3A60"/>
    <w:rsid w:val="00FE4998"/>
    <w:rsid w:val="00FE4EBD"/>
    <w:rsid w:val="00FE504E"/>
    <w:rsid w:val="00FE577F"/>
    <w:rsid w:val="00FE594B"/>
    <w:rsid w:val="00FE7805"/>
    <w:rsid w:val="00FF0AAA"/>
    <w:rsid w:val="00FF1C8F"/>
    <w:rsid w:val="00FF1D43"/>
    <w:rsid w:val="00FF1EB7"/>
    <w:rsid w:val="00FF2477"/>
    <w:rsid w:val="00FF2F96"/>
    <w:rsid w:val="00FF4F57"/>
    <w:rsid w:val="00FF5259"/>
    <w:rsid w:val="00FF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5EC046"/>
  <w15:chartTrackingRefBased/>
  <w15:docId w15:val="{8B6237DD-D9DB-4178-A8C0-29D025CAD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D27765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F43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F438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F4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F438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63CAE"/>
    <w:pPr>
      <w:jc w:val="center"/>
    </w:pPr>
    <w:rPr>
      <w:rFonts w:ascii="等线" w:eastAsia="等线" w:hAnsi="等线"/>
      <w:noProof/>
      <w:sz w:val="20"/>
    </w:rPr>
  </w:style>
  <w:style w:type="character" w:customStyle="1" w:styleId="a4">
    <w:name w:val="列表段落 字符"/>
    <w:basedOn w:val="a0"/>
    <w:link w:val="a3"/>
    <w:uiPriority w:val="34"/>
    <w:rsid w:val="00163CAE"/>
  </w:style>
  <w:style w:type="character" w:customStyle="1" w:styleId="EndNoteBibliographyTitle0">
    <w:name w:val="EndNote Bibliography Title 字符"/>
    <w:basedOn w:val="a4"/>
    <w:link w:val="EndNoteBibliographyTitle"/>
    <w:rsid w:val="00163CA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63CA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4"/>
    <w:link w:val="EndNoteBibliography"/>
    <w:rsid w:val="00163CAE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8A130A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8A130A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845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semiHidden/>
    <w:unhideWhenUsed/>
    <w:rsid w:val="00601C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Revision"/>
    <w:hidden/>
    <w:uiPriority w:val="99"/>
    <w:semiHidden/>
    <w:rsid w:val="006B7CF7"/>
  </w:style>
  <w:style w:type="character" w:styleId="ae">
    <w:name w:val="annotation reference"/>
    <w:basedOn w:val="a0"/>
    <w:uiPriority w:val="99"/>
    <w:semiHidden/>
    <w:unhideWhenUsed/>
    <w:rsid w:val="00EE7516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EE7516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EE7516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EE7516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EE75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12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E72F1-B4F0-4526-84A2-502C43BF5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9</TotalTime>
  <Pages>3</Pages>
  <Words>303</Words>
  <Characters>1861</Characters>
  <Application>Microsoft Office Word</Application>
  <DocSecurity>0</DocSecurity>
  <Lines>169</Lines>
  <Paragraphs>113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书月</dc:creator>
  <cp:keywords/>
  <dc:description/>
  <cp:lastModifiedBy>书月 李</cp:lastModifiedBy>
  <cp:revision>312</cp:revision>
  <cp:lastPrinted>2024-10-12T14:05:00Z</cp:lastPrinted>
  <dcterms:created xsi:type="dcterms:W3CDTF">2024-07-07T08:38:00Z</dcterms:created>
  <dcterms:modified xsi:type="dcterms:W3CDTF">2025-05-15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f680dc748607c2f7acc64f4e504cacb070bc9ab2134ec9313f3895b96b8a6a</vt:lpwstr>
  </property>
</Properties>
</file>